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CBD78" w14:textId="2F1EBF70" w:rsidR="007844AA" w:rsidRPr="00390757" w:rsidRDefault="00390757" w:rsidP="00390757">
      <w:pPr>
        <w:pStyle w:val="MDPI31text"/>
        <w:spacing w:before="240" w:after="240" w:line="240" w:lineRule="auto"/>
        <w:ind w:left="0" w:firstLine="0"/>
        <w:rPr>
          <w:rFonts w:ascii="Times New Roman" w:eastAsiaTheme="minorHAnsi" w:hAnsi="Times New Roman"/>
          <w:b/>
          <w:iCs/>
          <w:snapToGrid/>
          <w:color w:val="auto"/>
          <w:sz w:val="24"/>
          <w:szCs w:val="24"/>
          <w:lang w:val="en-GB" w:eastAsia="en-US" w:bidi="ar-SA"/>
        </w:rPr>
      </w:pPr>
      <w:r>
        <w:rPr>
          <w:rFonts w:ascii="Times New Roman" w:eastAsiaTheme="minorHAnsi" w:hAnsi="Times New Roman"/>
          <w:b/>
          <w:iCs/>
          <w:snapToGrid/>
          <w:color w:val="auto"/>
          <w:sz w:val="24"/>
          <w:szCs w:val="24"/>
          <w:lang w:val="en-GB" w:eastAsia="en-US" w:bidi="ar-SA"/>
        </w:rPr>
        <w:t>TABLE</w:t>
      </w:r>
      <w:r w:rsidR="007844AA" w:rsidRPr="00390757">
        <w:rPr>
          <w:rFonts w:ascii="Times New Roman" w:eastAsiaTheme="minorHAnsi" w:hAnsi="Times New Roman"/>
          <w:b/>
          <w:iCs/>
          <w:snapToGrid/>
          <w:color w:val="auto"/>
          <w:sz w:val="24"/>
          <w:szCs w:val="24"/>
          <w:lang w:val="en-GB" w:eastAsia="en-US" w:bidi="ar-SA"/>
        </w:rPr>
        <w:t xml:space="preserve"> </w:t>
      </w:r>
      <w:r w:rsidR="00484074" w:rsidRPr="00390757">
        <w:rPr>
          <w:rFonts w:ascii="Times New Roman" w:eastAsiaTheme="minorHAnsi" w:hAnsi="Times New Roman"/>
          <w:b/>
          <w:iCs/>
          <w:snapToGrid/>
          <w:color w:val="auto"/>
          <w:sz w:val="24"/>
          <w:szCs w:val="24"/>
          <w:lang w:val="en-GB" w:eastAsia="en-US" w:bidi="ar-SA"/>
        </w:rPr>
        <w:t>S1</w:t>
      </w:r>
      <w:r w:rsidR="007844AA" w:rsidRPr="00390757">
        <w:rPr>
          <w:rFonts w:ascii="Times New Roman" w:eastAsiaTheme="minorHAnsi" w:hAnsi="Times New Roman"/>
          <w:iCs/>
          <w:snapToGrid/>
          <w:color w:val="auto"/>
          <w:sz w:val="24"/>
          <w:szCs w:val="24"/>
          <w:lang w:val="en-GB" w:eastAsia="en-US" w:bidi="ar-SA"/>
        </w:rPr>
        <w:t xml:space="preserve"> Search terms related to workplace-related resistance training interventions for the databases LIVIVO, PubMed, SPORTDiscus, and Web of Scien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6"/>
        <w:gridCol w:w="7366"/>
      </w:tblGrid>
      <w:tr w:rsidR="007844AA" w:rsidRPr="00390757" w14:paraId="3A2FB511" w14:textId="77777777" w:rsidTr="006A2C8D">
        <w:tc>
          <w:tcPr>
            <w:tcW w:w="936" w:type="pct"/>
            <w:vAlign w:val="center"/>
          </w:tcPr>
          <w:p w14:paraId="200E2EDC" w14:textId="513F4C87" w:rsidR="007844AA" w:rsidRPr="00390757" w:rsidRDefault="007844AA" w:rsidP="00390757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tabase</w:t>
            </w:r>
          </w:p>
        </w:tc>
        <w:tc>
          <w:tcPr>
            <w:tcW w:w="4064" w:type="pct"/>
            <w:vAlign w:val="center"/>
          </w:tcPr>
          <w:p w14:paraId="5B28757A" w14:textId="3CE7A230" w:rsidR="007844AA" w:rsidRPr="00390757" w:rsidRDefault="007844AA" w:rsidP="00390757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arch term</w:t>
            </w:r>
          </w:p>
        </w:tc>
      </w:tr>
      <w:tr w:rsidR="007844AA" w:rsidRPr="00390757" w14:paraId="2B9D53DD" w14:textId="77777777" w:rsidTr="006A2C8D">
        <w:tc>
          <w:tcPr>
            <w:tcW w:w="936" w:type="pct"/>
            <w:vAlign w:val="center"/>
          </w:tcPr>
          <w:p w14:paraId="53422EA8" w14:textId="722BAC18" w:rsidR="007844AA" w:rsidRPr="00390757" w:rsidRDefault="007844AA" w:rsidP="00390757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  <w:t>LIVIVO</w:t>
            </w:r>
          </w:p>
        </w:tc>
        <w:tc>
          <w:tcPr>
            <w:tcW w:w="4064" w:type="pct"/>
            <w:vAlign w:val="center"/>
          </w:tcPr>
          <w:p w14:paraId="125546BB" w14:textId="77777777" w:rsidR="007844AA" w:rsidRPr="00390757" w:rsidRDefault="00482700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Open Search: worker* OR workforce OR employe* OR occupation* OR workplace OR worksite</w:t>
            </w:r>
          </w:p>
          <w:p w14:paraId="63898B8E" w14:textId="77777777" w:rsidR="006A2C8D" w:rsidRPr="00390757" w:rsidRDefault="00482700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NOT Title: diseas* OR comorbidit* OR disorder* OR patient* OR disabilit* OR rehab*</w:t>
            </w:r>
          </w:p>
          <w:p w14:paraId="71CE2680" w14:textId="77777777" w:rsidR="006A2C8D" w:rsidRPr="00390757" w:rsidRDefault="00482700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AND Open Search: (fitness OR resistance OR weight OR strength OR muscle) AND (training OR exercise OR intervention) AND ("controlled trial" OR "controlled study" OR "control group" OR RCT OR "cluster RCT")</w:t>
            </w:r>
          </w:p>
          <w:p w14:paraId="2D04C8EF" w14:textId="66F2204D" w:rsidR="00482700" w:rsidRPr="00390757" w:rsidRDefault="00482700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AND Year: of 2000 until 2020</w:t>
            </w:r>
          </w:p>
        </w:tc>
      </w:tr>
      <w:tr w:rsidR="007844AA" w:rsidRPr="00390757" w14:paraId="67B7AC2A" w14:textId="77777777" w:rsidTr="006A2C8D">
        <w:tc>
          <w:tcPr>
            <w:tcW w:w="936" w:type="pct"/>
            <w:vAlign w:val="center"/>
          </w:tcPr>
          <w:p w14:paraId="4DA7135C" w14:textId="190A060F" w:rsidR="007844AA" w:rsidRPr="00390757" w:rsidRDefault="007844AA" w:rsidP="00390757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  <w:t>PubMed</w:t>
            </w:r>
          </w:p>
        </w:tc>
        <w:tc>
          <w:tcPr>
            <w:tcW w:w="4064" w:type="pct"/>
            <w:vAlign w:val="center"/>
          </w:tcPr>
          <w:p w14:paraId="02139D1E" w14:textId="77777777" w:rsidR="007844AA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(worker* OR workforce OR employe* OR occupation* OR workplace OR worksite) NOT (diseas*[ti</w:t>
            </w:r>
            <w:bookmarkStart w:id="0" w:name="_GoBack"/>
            <w:bookmarkEnd w:id="0"/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] OR comorbidit*[ti] OR disorder*[ti] OR patient*[ti] OR disabilit*[ti] OR rehab*[ti]) AND ((fitness OR resistance OR weight OR strength OR muscle) AND (training OR exercise OR intervention)) AND ("controlled trial" OR "controlled study" OR "control group" OR RCT OR "cluster RCT")</w:t>
            </w:r>
          </w:p>
          <w:p w14:paraId="1D9E949A" w14:textId="358B3CA1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Results by year 2000 - 2020</w:t>
            </w:r>
          </w:p>
        </w:tc>
      </w:tr>
      <w:tr w:rsidR="00181674" w:rsidRPr="00390757" w14:paraId="46AE61BE" w14:textId="77777777" w:rsidTr="006A2C8D">
        <w:tc>
          <w:tcPr>
            <w:tcW w:w="936" w:type="pct"/>
            <w:vAlign w:val="center"/>
          </w:tcPr>
          <w:p w14:paraId="30597CAE" w14:textId="32DE9D52" w:rsidR="00181674" w:rsidRPr="00390757" w:rsidRDefault="00181674" w:rsidP="00390757">
            <w:pPr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  <w:t>SPORTDiscus</w:t>
            </w:r>
          </w:p>
        </w:tc>
        <w:tc>
          <w:tcPr>
            <w:tcW w:w="4064" w:type="pct"/>
            <w:vAlign w:val="center"/>
          </w:tcPr>
          <w:p w14:paraId="64363A89" w14:textId="77777777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((worker* OR workforce OR employe* OR occupation* OR workplace OR worksite)) NOT TI ( diseas* OR comorbidit* OR disorder* OR patient* OR disabilit* OR rehab* ) AND (((fitness OR resistance OR weight OR strength OR muscle) AND (training OR exercise OR intervention)) AND ("controlled trial" OR "controlled study" OR "control group" OR RCT OR "cluster RCT"))</w:t>
            </w:r>
          </w:p>
          <w:p w14:paraId="7410E1AB" w14:textId="3183ED47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Published Date Start month: January Start Year: 2000 – End Month: December End Year: 2020</w:t>
            </w:r>
          </w:p>
        </w:tc>
      </w:tr>
      <w:tr w:rsidR="007844AA" w:rsidRPr="00390757" w14:paraId="078F694B" w14:textId="77777777" w:rsidTr="006A2C8D">
        <w:tc>
          <w:tcPr>
            <w:tcW w:w="936" w:type="pct"/>
            <w:vAlign w:val="center"/>
          </w:tcPr>
          <w:p w14:paraId="3A553A1F" w14:textId="194EDDA0" w:rsidR="007844AA" w:rsidRPr="00390757" w:rsidRDefault="007844AA" w:rsidP="00390757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  <w:t>Web of Science</w:t>
            </w:r>
            <w:r w:rsidR="00181674" w:rsidRPr="00390757">
              <w:rPr>
                <w:rFonts w:ascii="Times New Roman" w:hAnsi="Times New Roman" w:cs="Times New Roman"/>
                <w:b/>
                <w:iCs/>
                <w:snapToGrid w:val="0"/>
                <w:sz w:val="24"/>
                <w:szCs w:val="24"/>
              </w:rPr>
              <w:t xml:space="preserve"> (Core Collection, SCI-EXPANDED, SSCI)</w:t>
            </w:r>
          </w:p>
        </w:tc>
        <w:tc>
          <w:tcPr>
            <w:tcW w:w="4064" w:type="pct"/>
            <w:vAlign w:val="center"/>
          </w:tcPr>
          <w:p w14:paraId="3380C2B2" w14:textId="77777777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Topic: (worker* OR workforce OR employe* OR occupation* OR workplace OR worksite)</w:t>
            </w:r>
          </w:p>
          <w:p w14:paraId="1FEE921C" w14:textId="77777777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Not Title: (diseas* OR comorbidit* OR disorder* OR patient* OR disabilit* OR rehab*)</w:t>
            </w:r>
          </w:p>
          <w:p w14:paraId="581D4869" w14:textId="77777777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And Topic: (((fitness OR resistance OR weight OR strength OR muscle) AND (training OR exercise OR intervention)) AND ("controlled trial" OR "controlled study" OR "control group" OR RCT OR "cluster RCT"))</w:t>
            </w:r>
          </w:p>
          <w:p w14:paraId="72A38E1A" w14:textId="4FCBCA50" w:rsidR="00181674" w:rsidRPr="00390757" w:rsidRDefault="00181674" w:rsidP="0039075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90757">
              <w:rPr>
                <w:rFonts w:ascii="Times New Roman" w:hAnsi="Times New Roman" w:cs="Times New Roman"/>
                <w:iCs/>
                <w:sz w:val="24"/>
                <w:szCs w:val="24"/>
              </w:rPr>
              <w:t>Publication Date 2000-01-01 to 2020-12-31</w:t>
            </w:r>
          </w:p>
        </w:tc>
      </w:tr>
    </w:tbl>
    <w:p w14:paraId="786575DB" w14:textId="128D6F80" w:rsidR="000C3C66" w:rsidRPr="00390757" w:rsidRDefault="000C3C66" w:rsidP="00390757">
      <w:pPr>
        <w:pStyle w:val="MDPI31text"/>
        <w:spacing w:before="240" w:line="240" w:lineRule="auto"/>
        <w:ind w:left="0" w:firstLine="0"/>
        <w:rPr>
          <w:rFonts w:ascii="Times New Roman" w:hAnsi="Times New Roman"/>
          <w:iCs/>
          <w:sz w:val="24"/>
          <w:szCs w:val="24"/>
        </w:rPr>
      </w:pPr>
    </w:p>
    <w:sectPr w:rsidR="000C3C66" w:rsidRPr="00390757" w:rsidSect="0079159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FE0AC7" w16cex:dateUtc="2021-03-18T16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23C69D" w16cid:durableId="23FE0A21"/>
  <w16cid:commentId w16cid:paraId="4D87602F" w16cid:durableId="23FE0A22"/>
  <w16cid:commentId w16cid:paraId="305B7C6B" w16cid:durableId="2458B024"/>
  <w16cid:commentId w16cid:paraId="5D1B429D" w16cid:durableId="2458B025"/>
  <w16cid:commentId w16cid:paraId="1413CE00" w16cid:durableId="23FE0A23"/>
  <w16cid:commentId w16cid:paraId="5A524067" w16cid:durableId="23FE0A24"/>
  <w16cid:commentId w16cid:paraId="03CC0F00" w16cid:durableId="23FE0A25"/>
  <w16cid:commentId w16cid:paraId="3D18752D" w16cid:durableId="2458B029"/>
  <w16cid:commentId w16cid:paraId="4C4C6CDB" w16cid:durableId="23FE0A26"/>
  <w16cid:commentId w16cid:paraId="75D6A71F" w16cid:durableId="2458B02B"/>
  <w16cid:commentId w16cid:paraId="4E67DE7F" w16cid:durableId="2458B02D"/>
  <w16cid:commentId w16cid:paraId="4E9E8845" w16cid:durableId="2458B02E"/>
  <w16cid:commentId w16cid:paraId="38E3D297" w16cid:durableId="23FE0A27"/>
  <w16cid:commentId w16cid:paraId="38D01720" w16cid:durableId="23FE0A28"/>
  <w16cid:commentId w16cid:paraId="6307DE40" w16cid:durableId="23FE0A29"/>
  <w16cid:commentId w16cid:paraId="37ED04E6" w16cid:durableId="2458B032"/>
  <w16cid:commentId w16cid:paraId="65841484" w16cid:durableId="2458B033"/>
  <w16cid:commentId w16cid:paraId="1D4159A8" w16cid:durableId="2458B034"/>
  <w16cid:commentId w16cid:paraId="40D89C76" w16cid:durableId="2458B035"/>
  <w16cid:commentId w16cid:paraId="3E2C5E1F" w16cid:durableId="23FE0AC7"/>
  <w16cid:commentId w16cid:paraId="6E648F72" w16cid:durableId="2458B037"/>
  <w16cid:commentId w16cid:paraId="051C6A8C" w16cid:durableId="2458B038"/>
  <w16cid:commentId w16cid:paraId="655CDBEC" w16cid:durableId="2458B039"/>
  <w16cid:commentId w16cid:paraId="4983EDAD" w16cid:durableId="2458B03A"/>
  <w16cid:commentId w16cid:paraId="5FC506CC" w16cid:durableId="2458B03B"/>
  <w16cid:commentId w16cid:paraId="31198C8A" w16cid:durableId="2458B03C"/>
  <w16cid:commentId w16cid:paraId="0AA6AC86" w16cid:durableId="2458B03D"/>
  <w16cid:commentId w16cid:paraId="57FF3404" w16cid:durableId="23FE0A2C"/>
  <w16cid:commentId w16cid:paraId="7CCF1C0F" w16cid:durableId="23FE0A2F"/>
  <w16cid:commentId w16cid:paraId="675B0393" w16cid:durableId="23FE0A31"/>
  <w16cid:commentId w16cid:paraId="4B71C11F" w16cid:durableId="2458B041"/>
  <w16cid:commentId w16cid:paraId="2BB24E71" w16cid:durableId="2458B042"/>
  <w16cid:commentId w16cid:paraId="33A6B230" w16cid:durableId="2458B043"/>
  <w16cid:commentId w16cid:paraId="09482B90" w16cid:durableId="2458B044"/>
  <w16cid:commentId w16cid:paraId="1F552C2A" w16cid:durableId="2464A5FF"/>
  <w16cid:commentId w16cid:paraId="0BD345F3" w16cid:durableId="2464A601"/>
  <w16cid:commentId w16cid:paraId="1D1B1B73" w16cid:durableId="2464A602"/>
  <w16cid:commentId w16cid:paraId="78C9E40A" w16cid:durableId="24608DB3"/>
  <w16cid:commentId w16cid:paraId="2D68AC8E" w16cid:durableId="24608DB4"/>
  <w16cid:commentId w16cid:paraId="032D7D54" w16cid:durableId="24608DB5"/>
  <w16cid:commentId w16cid:paraId="3BFD32FB" w16cid:durableId="24608DB6"/>
  <w16cid:commentId w16cid:paraId="459AC946" w16cid:durableId="24608DB7"/>
  <w16cid:commentId w16cid:paraId="1BF1577F" w16cid:durableId="24608DB8"/>
  <w16cid:commentId w16cid:paraId="14B65D22" w16cid:durableId="24608DB9"/>
  <w16cid:commentId w16cid:paraId="0FBDD64F" w16cid:durableId="24608DBA"/>
  <w16cid:commentId w16cid:paraId="7C62C6B4" w16cid:durableId="24608DBB"/>
  <w16cid:commentId w16cid:paraId="746DEC63" w16cid:durableId="24608DBC"/>
  <w16cid:commentId w16cid:paraId="38127BB1" w16cid:durableId="24608DBD"/>
  <w16cid:commentId w16cid:paraId="1CE03968" w16cid:durableId="2458B045"/>
  <w16cid:commentId w16cid:paraId="4964E9F4" w16cid:durableId="2458B046"/>
  <w16cid:commentId w16cid:paraId="65A5BAB2" w16cid:durableId="2458B047"/>
  <w16cid:commentId w16cid:paraId="6F1F654C" w16cid:durableId="2458B049"/>
  <w16cid:commentId w16cid:paraId="417FB8B2" w16cid:durableId="2458B04A"/>
  <w16cid:commentId w16cid:paraId="344D48B1" w16cid:durableId="2458B04B"/>
  <w16cid:commentId w16cid:paraId="2606E06C" w16cid:durableId="2458B04C"/>
  <w16cid:commentId w16cid:paraId="13BF8876" w16cid:durableId="24608DC5"/>
  <w16cid:commentId w16cid:paraId="2A672EE7" w16cid:durableId="2458B04D"/>
  <w16cid:commentId w16cid:paraId="5E20DC66" w16cid:durableId="2458B04E"/>
  <w16cid:commentId w16cid:paraId="1CB69223" w16cid:durableId="2458B04F"/>
  <w16cid:commentId w16cid:paraId="3ADE10C9" w16cid:durableId="2458B050"/>
  <w16cid:commentId w16cid:paraId="305D4D2E" w16cid:durableId="2458B051"/>
  <w16cid:commentId w16cid:paraId="1FE07E3D" w16cid:durableId="23FE0A34"/>
  <w16cid:commentId w16cid:paraId="758BB86F" w16cid:durableId="23FE0A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F4E59" w14:textId="77777777" w:rsidR="00181674" w:rsidRDefault="00181674" w:rsidP="00380285">
      <w:pPr>
        <w:spacing w:after="0" w:line="240" w:lineRule="auto"/>
      </w:pPr>
      <w:r>
        <w:separator/>
      </w:r>
    </w:p>
  </w:endnote>
  <w:endnote w:type="continuationSeparator" w:id="0">
    <w:p w14:paraId="4D2B5E26" w14:textId="77777777" w:rsidR="00181674" w:rsidRDefault="00181674" w:rsidP="00380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EA0FB" w14:textId="77777777" w:rsidR="00181674" w:rsidRDefault="00181674" w:rsidP="00380285">
      <w:pPr>
        <w:spacing w:after="0" w:line="240" w:lineRule="auto"/>
      </w:pPr>
      <w:r>
        <w:separator/>
      </w:r>
    </w:p>
  </w:footnote>
  <w:footnote w:type="continuationSeparator" w:id="0">
    <w:p w14:paraId="3A55981A" w14:textId="77777777" w:rsidR="00181674" w:rsidRDefault="00181674" w:rsidP="00380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F229C7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AAED5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3681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B6C4D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0667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AAFD2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1CA6E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B41CC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76399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26E9B2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CB1607"/>
    <w:multiLevelType w:val="hybridMultilevel"/>
    <w:tmpl w:val="22A2F4EE"/>
    <w:lvl w:ilvl="0" w:tplc="592A10C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CAF7AA">
      <w:numFmt w:val="bullet"/>
      <w:lvlText w:val="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02B406BC">
      <w:numFmt w:val="bullet"/>
      <w:lvlText w:val=""/>
      <w:lvlJc w:val="left"/>
      <w:pPr>
        <w:ind w:left="2880" w:hanging="360"/>
      </w:pPr>
      <w:rPr>
        <w:rFonts w:ascii="Wingdings" w:eastAsia="Times New Roman" w:hAnsi="Wingdings" w:cs="Times New Roman" w:hint="default"/>
        <w:color w:val="000000"/>
        <w:u w:val="none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15DF7"/>
    <w:multiLevelType w:val="hybridMultilevel"/>
    <w:tmpl w:val="152C76AA"/>
    <w:lvl w:ilvl="0" w:tplc="9AA8C55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4C22BB"/>
    <w:multiLevelType w:val="hybridMultilevel"/>
    <w:tmpl w:val="6DA83B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6F72E5"/>
    <w:multiLevelType w:val="hybridMultilevel"/>
    <w:tmpl w:val="E3329C02"/>
    <w:lvl w:ilvl="0" w:tplc="FA6215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A0D4B"/>
    <w:multiLevelType w:val="multilevel"/>
    <w:tmpl w:val="4082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991EA6"/>
    <w:multiLevelType w:val="multilevel"/>
    <w:tmpl w:val="FE04A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F42D01"/>
    <w:multiLevelType w:val="multilevel"/>
    <w:tmpl w:val="80188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A10038"/>
    <w:multiLevelType w:val="hybridMultilevel"/>
    <w:tmpl w:val="090EB762"/>
    <w:lvl w:ilvl="0" w:tplc="DF6E18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36BCE"/>
    <w:multiLevelType w:val="hybridMultilevel"/>
    <w:tmpl w:val="025A8BD2"/>
    <w:lvl w:ilvl="0" w:tplc="72DCC0C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217997"/>
    <w:multiLevelType w:val="hybridMultilevel"/>
    <w:tmpl w:val="EDA42F8A"/>
    <w:lvl w:ilvl="0" w:tplc="EC06324C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7D0382"/>
    <w:multiLevelType w:val="hybridMultilevel"/>
    <w:tmpl w:val="5C0826BE"/>
    <w:lvl w:ilvl="0" w:tplc="4190AEDA">
      <w:numFmt w:val="bullet"/>
      <w:lvlText w:val="-"/>
      <w:lvlJc w:val="left"/>
      <w:pPr>
        <w:ind w:left="1068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F61237D"/>
    <w:multiLevelType w:val="hybridMultilevel"/>
    <w:tmpl w:val="287A22CE"/>
    <w:lvl w:ilvl="0" w:tplc="DF6E18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0"/>
  </w:num>
  <w:num w:numId="4">
    <w:abstractNumId w:val="18"/>
  </w:num>
  <w:num w:numId="5">
    <w:abstractNumId w:val="21"/>
  </w:num>
  <w:num w:numId="6">
    <w:abstractNumId w:val="10"/>
  </w:num>
  <w:num w:numId="7">
    <w:abstractNumId w:val="17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1"/>
  </w:num>
  <w:num w:numId="19">
    <w:abstractNumId w:val="12"/>
  </w:num>
  <w:num w:numId="20">
    <w:abstractNumId w:val="13"/>
  </w:num>
  <w:num w:numId="21">
    <w:abstractNumId w:val="19"/>
  </w:num>
  <w:num w:numId="22">
    <w:abstractNumId w:val="1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AA"/>
    <w:rsid w:val="000003E0"/>
    <w:rsid w:val="00000A8E"/>
    <w:rsid w:val="00001A8A"/>
    <w:rsid w:val="000026EC"/>
    <w:rsid w:val="00004900"/>
    <w:rsid w:val="00007CBD"/>
    <w:rsid w:val="00007CD5"/>
    <w:rsid w:val="0001170F"/>
    <w:rsid w:val="0001192D"/>
    <w:rsid w:val="00013C9D"/>
    <w:rsid w:val="00014743"/>
    <w:rsid w:val="00014E95"/>
    <w:rsid w:val="0001697F"/>
    <w:rsid w:val="000209F5"/>
    <w:rsid w:val="0002108B"/>
    <w:rsid w:val="00021E84"/>
    <w:rsid w:val="000229E8"/>
    <w:rsid w:val="00025AF6"/>
    <w:rsid w:val="00027065"/>
    <w:rsid w:val="00027AD2"/>
    <w:rsid w:val="00027B8D"/>
    <w:rsid w:val="00032690"/>
    <w:rsid w:val="00033190"/>
    <w:rsid w:val="00037E8A"/>
    <w:rsid w:val="000405EE"/>
    <w:rsid w:val="00040E6D"/>
    <w:rsid w:val="00041776"/>
    <w:rsid w:val="00043A3B"/>
    <w:rsid w:val="00043CC2"/>
    <w:rsid w:val="000464E9"/>
    <w:rsid w:val="000466BA"/>
    <w:rsid w:val="000503BF"/>
    <w:rsid w:val="000505CE"/>
    <w:rsid w:val="00050E24"/>
    <w:rsid w:val="000512D7"/>
    <w:rsid w:val="000532B6"/>
    <w:rsid w:val="00053679"/>
    <w:rsid w:val="00054487"/>
    <w:rsid w:val="0005449C"/>
    <w:rsid w:val="00056F71"/>
    <w:rsid w:val="00057219"/>
    <w:rsid w:val="000576AD"/>
    <w:rsid w:val="000622F8"/>
    <w:rsid w:val="000645EB"/>
    <w:rsid w:val="00064BDB"/>
    <w:rsid w:val="000656B9"/>
    <w:rsid w:val="0007041C"/>
    <w:rsid w:val="0007118D"/>
    <w:rsid w:val="0007187E"/>
    <w:rsid w:val="00074DAC"/>
    <w:rsid w:val="00075D23"/>
    <w:rsid w:val="0007752D"/>
    <w:rsid w:val="000836B0"/>
    <w:rsid w:val="00083811"/>
    <w:rsid w:val="0008523D"/>
    <w:rsid w:val="000903FD"/>
    <w:rsid w:val="00090B78"/>
    <w:rsid w:val="000917E3"/>
    <w:rsid w:val="00093E80"/>
    <w:rsid w:val="00094701"/>
    <w:rsid w:val="00094F3F"/>
    <w:rsid w:val="00096620"/>
    <w:rsid w:val="00096E8B"/>
    <w:rsid w:val="000A05C9"/>
    <w:rsid w:val="000A22B9"/>
    <w:rsid w:val="000A2705"/>
    <w:rsid w:val="000A2B5E"/>
    <w:rsid w:val="000A47EA"/>
    <w:rsid w:val="000A59D3"/>
    <w:rsid w:val="000A78EE"/>
    <w:rsid w:val="000B3602"/>
    <w:rsid w:val="000B3B06"/>
    <w:rsid w:val="000B4782"/>
    <w:rsid w:val="000B64E2"/>
    <w:rsid w:val="000B6EFC"/>
    <w:rsid w:val="000C0389"/>
    <w:rsid w:val="000C3C66"/>
    <w:rsid w:val="000C4618"/>
    <w:rsid w:val="000C5E62"/>
    <w:rsid w:val="000C6C5A"/>
    <w:rsid w:val="000C7751"/>
    <w:rsid w:val="000D4A3C"/>
    <w:rsid w:val="000E03D8"/>
    <w:rsid w:val="000E24B1"/>
    <w:rsid w:val="000E3534"/>
    <w:rsid w:val="000E4524"/>
    <w:rsid w:val="000E6CAC"/>
    <w:rsid w:val="000F2FF8"/>
    <w:rsid w:val="000F3B52"/>
    <w:rsid w:val="00103583"/>
    <w:rsid w:val="00104746"/>
    <w:rsid w:val="001050FF"/>
    <w:rsid w:val="001055F5"/>
    <w:rsid w:val="001064A6"/>
    <w:rsid w:val="001071AF"/>
    <w:rsid w:val="00107C9C"/>
    <w:rsid w:val="001116B1"/>
    <w:rsid w:val="00111F70"/>
    <w:rsid w:val="00112970"/>
    <w:rsid w:val="00113D7A"/>
    <w:rsid w:val="00114476"/>
    <w:rsid w:val="001152DA"/>
    <w:rsid w:val="00116773"/>
    <w:rsid w:val="00117B04"/>
    <w:rsid w:val="00122A2F"/>
    <w:rsid w:val="00124FB0"/>
    <w:rsid w:val="00127906"/>
    <w:rsid w:val="00131898"/>
    <w:rsid w:val="00132C8A"/>
    <w:rsid w:val="0013394C"/>
    <w:rsid w:val="00134D9A"/>
    <w:rsid w:val="00134EC0"/>
    <w:rsid w:val="001353E5"/>
    <w:rsid w:val="00135E66"/>
    <w:rsid w:val="001363A4"/>
    <w:rsid w:val="001364D7"/>
    <w:rsid w:val="00136DF3"/>
    <w:rsid w:val="00137BFE"/>
    <w:rsid w:val="00140271"/>
    <w:rsid w:val="00141F7F"/>
    <w:rsid w:val="00143F32"/>
    <w:rsid w:val="00144A2E"/>
    <w:rsid w:val="0014562F"/>
    <w:rsid w:val="0014691A"/>
    <w:rsid w:val="00150786"/>
    <w:rsid w:val="00151782"/>
    <w:rsid w:val="001518DC"/>
    <w:rsid w:val="001540A7"/>
    <w:rsid w:val="00154AA7"/>
    <w:rsid w:val="00155171"/>
    <w:rsid w:val="001613BB"/>
    <w:rsid w:val="00163EDE"/>
    <w:rsid w:val="00165B59"/>
    <w:rsid w:val="00166832"/>
    <w:rsid w:val="00173E72"/>
    <w:rsid w:val="0017563D"/>
    <w:rsid w:val="00180169"/>
    <w:rsid w:val="00181674"/>
    <w:rsid w:val="00181912"/>
    <w:rsid w:val="00181A01"/>
    <w:rsid w:val="00181A21"/>
    <w:rsid w:val="00182A0E"/>
    <w:rsid w:val="001846D0"/>
    <w:rsid w:val="0018624D"/>
    <w:rsid w:val="00187A45"/>
    <w:rsid w:val="00187DB7"/>
    <w:rsid w:val="001912F8"/>
    <w:rsid w:val="00192C30"/>
    <w:rsid w:val="00192D7D"/>
    <w:rsid w:val="001937ED"/>
    <w:rsid w:val="001955CF"/>
    <w:rsid w:val="00196BD4"/>
    <w:rsid w:val="00197243"/>
    <w:rsid w:val="00197BCD"/>
    <w:rsid w:val="001A0905"/>
    <w:rsid w:val="001A1A8A"/>
    <w:rsid w:val="001A1E98"/>
    <w:rsid w:val="001A30D7"/>
    <w:rsid w:val="001A6AAD"/>
    <w:rsid w:val="001A72A6"/>
    <w:rsid w:val="001B07E4"/>
    <w:rsid w:val="001B25CC"/>
    <w:rsid w:val="001B30D6"/>
    <w:rsid w:val="001B5B30"/>
    <w:rsid w:val="001B5E83"/>
    <w:rsid w:val="001B73F7"/>
    <w:rsid w:val="001C12C0"/>
    <w:rsid w:val="001C1636"/>
    <w:rsid w:val="001C3071"/>
    <w:rsid w:val="001C512A"/>
    <w:rsid w:val="001D0297"/>
    <w:rsid w:val="001D0392"/>
    <w:rsid w:val="001D2DFD"/>
    <w:rsid w:val="001D56C9"/>
    <w:rsid w:val="001D7443"/>
    <w:rsid w:val="001D7868"/>
    <w:rsid w:val="001E378E"/>
    <w:rsid w:val="001E69C2"/>
    <w:rsid w:val="001F2C75"/>
    <w:rsid w:val="001F3071"/>
    <w:rsid w:val="001F36C7"/>
    <w:rsid w:val="001F3D29"/>
    <w:rsid w:val="001F7259"/>
    <w:rsid w:val="001F776A"/>
    <w:rsid w:val="0020090B"/>
    <w:rsid w:val="0020094E"/>
    <w:rsid w:val="0020248E"/>
    <w:rsid w:val="00203D48"/>
    <w:rsid w:val="00203E2D"/>
    <w:rsid w:val="00204161"/>
    <w:rsid w:val="00204BC0"/>
    <w:rsid w:val="00205F6C"/>
    <w:rsid w:val="00206A2F"/>
    <w:rsid w:val="00211949"/>
    <w:rsid w:val="00212632"/>
    <w:rsid w:val="00212EF3"/>
    <w:rsid w:val="00217D9E"/>
    <w:rsid w:val="00220A0A"/>
    <w:rsid w:val="00221D8A"/>
    <w:rsid w:val="00224103"/>
    <w:rsid w:val="0022438E"/>
    <w:rsid w:val="0022444B"/>
    <w:rsid w:val="0022624D"/>
    <w:rsid w:val="00233020"/>
    <w:rsid w:val="002346D5"/>
    <w:rsid w:val="002350CF"/>
    <w:rsid w:val="00236C6E"/>
    <w:rsid w:val="00241293"/>
    <w:rsid w:val="00241336"/>
    <w:rsid w:val="00241B6C"/>
    <w:rsid w:val="00244620"/>
    <w:rsid w:val="00244C9B"/>
    <w:rsid w:val="002452D4"/>
    <w:rsid w:val="00246952"/>
    <w:rsid w:val="00246BE4"/>
    <w:rsid w:val="00246FF3"/>
    <w:rsid w:val="0025232C"/>
    <w:rsid w:val="00254916"/>
    <w:rsid w:val="00254B89"/>
    <w:rsid w:val="00256656"/>
    <w:rsid w:val="002568EE"/>
    <w:rsid w:val="00257B19"/>
    <w:rsid w:val="00260F14"/>
    <w:rsid w:val="002613E0"/>
    <w:rsid w:val="00265159"/>
    <w:rsid w:val="00265612"/>
    <w:rsid w:val="002673FE"/>
    <w:rsid w:val="002704F5"/>
    <w:rsid w:val="00270CFF"/>
    <w:rsid w:val="002724FE"/>
    <w:rsid w:val="00273701"/>
    <w:rsid w:val="00274516"/>
    <w:rsid w:val="002745D5"/>
    <w:rsid w:val="00274F98"/>
    <w:rsid w:val="00282B04"/>
    <w:rsid w:val="002835FF"/>
    <w:rsid w:val="00287BF7"/>
    <w:rsid w:val="00291FBC"/>
    <w:rsid w:val="0029369E"/>
    <w:rsid w:val="002945A9"/>
    <w:rsid w:val="0029510A"/>
    <w:rsid w:val="002961D3"/>
    <w:rsid w:val="002A1C56"/>
    <w:rsid w:val="002A4D5E"/>
    <w:rsid w:val="002A7825"/>
    <w:rsid w:val="002A783A"/>
    <w:rsid w:val="002B115D"/>
    <w:rsid w:val="002B2126"/>
    <w:rsid w:val="002B5C59"/>
    <w:rsid w:val="002C0B80"/>
    <w:rsid w:val="002C0EF0"/>
    <w:rsid w:val="002C1209"/>
    <w:rsid w:val="002C4CC3"/>
    <w:rsid w:val="002C5273"/>
    <w:rsid w:val="002C6732"/>
    <w:rsid w:val="002C673B"/>
    <w:rsid w:val="002D0C3D"/>
    <w:rsid w:val="002D12F0"/>
    <w:rsid w:val="002D2393"/>
    <w:rsid w:val="002D29CC"/>
    <w:rsid w:val="002D70D7"/>
    <w:rsid w:val="002E068E"/>
    <w:rsid w:val="002E44C2"/>
    <w:rsid w:val="002E62D3"/>
    <w:rsid w:val="002F3C59"/>
    <w:rsid w:val="002F3EE6"/>
    <w:rsid w:val="002F477D"/>
    <w:rsid w:val="002F4E4B"/>
    <w:rsid w:val="002F629A"/>
    <w:rsid w:val="002F6491"/>
    <w:rsid w:val="002F6BCD"/>
    <w:rsid w:val="002F70FB"/>
    <w:rsid w:val="002F75C5"/>
    <w:rsid w:val="002F79A6"/>
    <w:rsid w:val="002F7F3D"/>
    <w:rsid w:val="0030190F"/>
    <w:rsid w:val="003055E1"/>
    <w:rsid w:val="00305B80"/>
    <w:rsid w:val="00306C89"/>
    <w:rsid w:val="00310229"/>
    <w:rsid w:val="003123EA"/>
    <w:rsid w:val="003125FA"/>
    <w:rsid w:val="0031374C"/>
    <w:rsid w:val="00317D0E"/>
    <w:rsid w:val="003206F5"/>
    <w:rsid w:val="0032152B"/>
    <w:rsid w:val="003223B2"/>
    <w:rsid w:val="0032295E"/>
    <w:rsid w:val="00323AE8"/>
    <w:rsid w:val="00326FA7"/>
    <w:rsid w:val="0033295A"/>
    <w:rsid w:val="0033316F"/>
    <w:rsid w:val="00335718"/>
    <w:rsid w:val="0033712D"/>
    <w:rsid w:val="0034446A"/>
    <w:rsid w:val="00345504"/>
    <w:rsid w:val="00345645"/>
    <w:rsid w:val="003465EC"/>
    <w:rsid w:val="00347451"/>
    <w:rsid w:val="00350C50"/>
    <w:rsid w:val="003521AF"/>
    <w:rsid w:val="0035534B"/>
    <w:rsid w:val="003562DB"/>
    <w:rsid w:val="00361326"/>
    <w:rsid w:val="003615E6"/>
    <w:rsid w:val="003619F9"/>
    <w:rsid w:val="00362BD1"/>
    <w:rsid w:val="00362CE0"/>
    <w:rsid w:val="00363747"/>
    <w:rsid w:val="00364B52"/>
    <w:rsid w:val="00366951"/>
    <w:rsid w:val="00366CAD"/>
    <w:rsid w:val="00370896"/>
    <w:rsid w:val="0037766D"/>
    <w:rsid w:val="00380285"/>
    <w:rsid w:val="00380347"/>
    <w:rsid w:val="003824CB"/>
    <w:rsid w:val="00382AB3"/>
    <w:rsid w:val="003846D7"/>
    <w:rsid w:val="00384F93"/>
    <w:rsid w:val="003852BD"/>
    <w:rsid w:val="00385C2B"/>
    <w:rsid w:val="00387179"/>
    <w:rsid w:val="00390636"/>
    <w:rsid w:val="00390757"/>
    <w:rsid w:val="003921A2"/>
    <w:rsid w:val="00395E57"/>
    <w:rsid w:val="0039646B"/>
    <w:rsid w:val="003A3223"/>
    <w:rsid w:val="003A4ECF"/>
    <w:rsid w:val="003A7B5A"/>
    <w:rsid w:val="003B0D23"/>
    <w:rsid w:val="003B1753"/>
    <w:rsid w:val="003B27E9"/>
    <w:rsid w:val="003B2C2C"/>
    <w:rsid w:val="003B3350"/>
    <w:rsid w:val="003B6042"/>
    <w:rsid w:val="003B7F89"/>
    <w:rsid w:val="003C0F5E"/>
    <w:rsid w:val="003C238F"/>
    <w:rsid w:val="003C3B61"/>
    <w:rsid w:val="003C4676"/>
    <w:rsid w:val="003C54BF"/>
    <w:rsid w:val="003C558C"/>
    <w:rsid w:val="003C5D38"/>
    <w:rsid w:val="003C65FE"/>
    <w:rsid w:val="003C79EB"/>
    <w:rsid w:val="003C7B93"/>
    <w:rsid w:val="003D233B"/>
    <w:rsid w:val="003D3F31"/>
    <w:rsid w:val="003D7464"/>
    <w:rsid w:val="003E17AA"/>
    <w:rsid w:val="003E1B6A"/>
    <w:rsid w:val="003E471C"/>
    <w:rsid w:val="003E5E8E"/>
    <w:rsid w:val="003F0D32"/>
    <w:rsid w:val="003F4403"/>
    <w:rsid w:val="003F5393"/>
    <w:rsid w:val="003F574E"/>
    <w:rsid w:val="003F6091"/>
    <w:rsid w:val="003F6458"/>
    <w:rsid w:val="003F6D59"/>
    <w:rsid w:val="003F78CD"/>
    <w:rsid w:val="0040028C"/>
    <w:rsid w:val="00401B2F"/>
    <w:rsid w:val="004036F6"/>
    <w:rsid w:val="00405237"/>
    <w:rsid w:val="00406310"/>
    <w:rsid w:val="00406682"/>
    <w:rsid w:val="00411E58"/>
    <w:rsid w:val="00412228"/>
    <w:rsid w:val="00412ABA"/>
    <w:rsid w:val="004158B8"/>
    <w:rsid w:val="0041615F"/>
    <w:rsid w:val="0042207E"/>
    <w:rsid w:val="004225C1"/>
    <w:rsid w:val="00422F11"/>
    <w:rsid w:val="00423249"/>
    <w:rsid w:val="00423D72"/>
    <w:rsid w:val="00423DB0"/>
    <w:rsid w:val="00425115"/>
    <w:rsid w:val="004271FA"/>
    <w:rsid w:val="0042730B"/>
    <w:rsid w:val="00427C79"/>
    <w:rsid w:val="00430FE7"/>
    <w:rsid w:val="00432D15"/>
    <w:rsid w:val="004373EB"/>
    <w:rsid w:val="0044019E"/>
    <w:rsid w:val="00441ABA"/>
    <w:rsid w:val="004471E1"/>
    <w:rsid w:val="004474C6"/>
    <w:rsid w:val="00447D2B"/>
    <w:rsid w:val="00450233"/>
    <w:rsid w:val="004522A1"/>
    <w:rsid w:val="0045435E"/>
    <w:rsid w:val="00454762"/>
    <w:rsid w:val="004554D3"/>
    <w:rsid w:val="004567B7"/>
    <w:rsid w:val="00457980"/>
    <w:rsid w:val="00460C67"/>
    <w:rsid w:val="00471C40"/>
    <w:rsid w:val="0047309B"/>
    <w:rsid w:val="004756EB"/>
    <w:rsid w:val="0048163A"/>
    <w:rsid w:val="00481B6E"/>
    <w:rsid w:val="00482700"/>
    <w:rsid w:val="004835D1"/>
    <w:rsid w:val="0048391E"/>
    <w:rsid w:val="00484074"/>
    <w:rsid w:val="004852A6"/>
    <w:rsid w:val="00485383"/>
    <w:rsid w:val="004874BF"/>
    <w:rsid w:val="00487E8D"/>
    <w:rsid w:val="00490339"/>
    <w:rsid w:val="00490C55"/>
    <w:rsid w:val="00492B38"/>
    <w:rsid w:val="00496393"/>
    <w:rsid w:val="00497BCD"/>
    <w:rsid w:val="004A2D2F"/>
    <w:rsid w:val="004A432B"/>
    <w:rsid w:val="004A454A"/>
    <w:rsid w:val="004A59CC"/>
    <w:rsid w:val="004A60CC"/>
    <w:rsid w:val="004A75D2"/>
    <w:rsid w:val="004A79A8"/>
    <w:rsid w:val="004A7C78"/>
    <w:rsid w:val="004B2AC6"/>
    <w:rsid w:val="004B4A6C"/>
    <w:rsid w:val="004B4FCC"/>
    <w:rsid w:val="004C0100"/>
    <w:rsid w:val="004C0117"/>
    <w:rsid w:val="004C1403"/>
    <w:rsid w:val="004C1B54"/>
    <w:rsid w:val="004C3576"/>
    <w:rsid w:val="004C5E8E"/>
    <w:rsid w:val="004C7748"/>
    <w:rsid w:val="004D2474"/>
    <w:rsid w:val="004D32D7"/>
    <w:rsid w:val="004D3A56"/>
    <w:rsid w:val="004D6D0C"/>
    <w:rsid w:val="004D7712"/>
    <w:rsid w:val="004E338E"/>
    <w:rsid w:val="004E3F66"/>
    <w:rsid w:val="004E5560"/>
    <w:rsid w:val="004E663F"/>
    <w:rsid w:val="004E6B99"/>
    <w:rsid w:val="004E7480"/>
    <w:rsid w:val="004E7F51"/>
    <w:rsid w:val="004F0463"/>
    <w:rsid w:val="004F28EF"/>
    <w:rsid w:val="004F3CF7"/>
    <w:rsid w:val="004F428D"/>
    <w:rsid w:val="004F4CAA"/>
    <w:rsid w:val="004F58B6"/>
    <w:rsid w:val="004F69F9"/>
    <w:rsid w:val="00500CD5"/>
    <w:rsid w:val="005023B5"/>
    <w:rsid w:val="005032FB"/>
    <w:rsid w:val="00503428"/>
    <w:rsid w:val="00504647"/>
    <w:rsid w:val="00504A0F"/>
    <w:rsid w:val="00504CF7"/>
    <w:rsid w:val="005064E9"/>
    <w:rsid w:val="00506DAA"/>
    <w:rsid w:val="00507353"/>
    <w:rsid w:val="005100AE"/>
    <w:rsid w:val="005108E9"/>
    <w:rsid w:val="00512A63"/>
    <w:rsid w:val="00512F03"/>
    <w:rsid w:val="00513D08"/>
    <w:rsid w:val="005140CC"/>
    <w:rsid w:val="005208F4"/>
    <w:rsid w:val="00522F22"/>
    <w:rsid w:val="005263AE"/>
    <w:rsid w:val="00526F33"/>
    <w:rsid w:val="00526FFA"/>
    <w:rsid w:val="00527CDF"/>
    <w:rsid w:val="005313F1"/>
    <w:rsid w:val="0053167D"/>
    <w:rsid w:val="0053196B"/>
    <w:rsid w:val="00534167"/>
    <w:rsid w:val="005341BB"/>
    <w:rsid w:val="00534499"/>
    <w:rsid w:val="0053479D"/>
    <w:rsid w:val="00534EB2"/>
    <w:rsid w:val="00536B87"/>
    <w:rsid w:val="00540A68"/>
    <w:rsid w:val="00540C61"/>
    <w:rsid w:val="005411FF"/>
    <w:rsid w:val="00541AC0"/>
    <w:rsid w:val="00541E17"/>
    <w:rsid w:val="0054350A"/>
    <w:rsid w:val="0055269B"/>
    <w:rsid w:val="005554AF"/>
    <w:rsid w:val="005556D9"/>
    <w:rsid w:val="00555EED"/>
    <w:rsid w:val="00556D07"/>
    <w:rsid w:val="0055735B"/>
    <w:rsid w:val="00557758"/>
    <w:rsid w:val="00560417"/>
    <w:rsid w:val="005605B8"/>
    <w:rsid w:val="00560847"/>
    <w:rsid w:val="00560969"/>
    <w:rsid w:val="00560CBE"/>
    <w:rsid w:val="00562C14"/>
    <w:rsid w:val="0056651B"/>
    <w:rsid w:val="005709B0"/>
    <w:rsid w:val="00575354"/>
    <w:rsid w:val="005754F1"/>
    <w:rsid w:val="0057781F"/>
    <w:rsid w:val="00582506"/>
    <w:rsid w:val="00582DD8"/>
    <w:rsid w:val="00584CA8"/>
    <w:rsid w:val="00585055"/>
    <w:rsid w:val="00586517"/>
    <w:rsid w:val="00587FDA"/>
    <w:rsid w:val="0059343E"/>
    <w:rsid w:val="00593C65"/>
    <w:rsid w:val="00593E9D"/>
    <w:rsid w:val="005946F2"/>
    <w:rsid w:val="00594FBB"/>
    <w:rsid w:val="0059571A"/>
    <w:rsid w:val="00596232"/>
    <w:rsid w:val="005977F1"/>
    <w:rsid w:val="005A08AD"/>
    <w:rsid w:val="005A48C7"/>
    <w:rsid w:val="005A616A"/>
    <w:rsid w:val="005A696C"/>
    <w:rsid w:val="005A725D"/>
    <w:rsid w:val="005A7870"/>
    <w:rsid w:val="005B02D2"/>
    <w:rsid w:val="005B1055"/>
    <w:rsid w:val="005B1A03"/>
    <w:rsid w:val="005B260D"/>
    <w:rsid w:val="005B44C3"/>
    <w:rsid w:val="005B44FB"/>
    <w:rsid w:val="005B4561"/>
    <w:rsid w:val="005B5822"/>
    <w:rsid w:val="005B5FD7"/>
    <w:rsid w:val="005B7E7B"/>
    <w:rsid w:val="005C2C71"/>
    <w:rsid w:val="005C2F36"/>
    <w:rsid w:val="005C3741"/>
    <w:rsid w:val="005C3C8F"/>
    <w:rsid w:val="005C570A"/>
    <w:rsid w:val="005C5B79"/>
    <w:rsid w:val="005C6B52"/>
    <w:rsid w:val="005C6CD6"/>
    <w:rsid w:val="005D0157"/>
    <w:rsid w:val="005D03B8"/>
    <w:rsid w:val="005D1011"/>
    <w:rsid w:val="005D1637"/>
    <w:rsid w:val="005D36B7"/>
    <w:rsid w:val="005D4524"/>
    <w:rsid w:val="005D473B"/>
    <w:rsid w:val="005D6287"/>
    <w:rsid w:val="005E1281"/>
    <w:rsid w:val="005E264D"/>
    <w:rsid w:val="005E3413"/>
    <w:rsid w:val="005E3B77"/>
    <w:rsid w:val="005E6DD3"/>
    <w:rsid w:val="005F091F"/>
    <w:rsid w:val="005F0F2A"/>
    <w:rsid w:val="005F13D5"/>
    <w:rsid w:val="005F5937"/>
    <w:rsid w:val="0060149C"/>
    <w:rsid w:val="006035B2"/>
    <w:rsid w:val="006046F9"/>
    <w:rsid w:val="00604A33"/>
    <w:rsid w:val="00604F60"/>
    <w:rsid w:val="00605EA0"/>
    <w:rsid w:val="00606283"/>
    <w:rsid w:val="00606F74"/>
    <w:rsid w:val="00610262"/>
    <w:rsid w:val="00610F33"/>
    <w:rsid w:val="006124E5"/>
    <w:rsid w:val="00613467"/>
    <w:rsid w:val="00616406"/>
    <w:rsid w:val="0061710D"/>
    <w:rsid w:val="00617BAF"/>
    <w:rsid w:val="00620712"/>
    <w:rsid w:val="0062229C"/>
    <w:rsid w:val="00622A03"/>
    <w:rsid w:val="00623761"/>
    <w:rsid w:val="006255E1"/>
    <w:rsid w:val="0062578E"/>
    <w:rsid w:val="00625D64"/>
    <w:rsid w:val="00626215"/>
    <w:rsid w:val="0062697F"/>
    <w:rsid w:val="00627653"/>
    <w:rsid w:val="006279F4"/>
    <w:rsid w:val="00631644"/>
    <w:rsid w:val="00631D5E"/>
    <w:rsid w:val="006327A8"/>
    <w:rsid w:val="00633003"/>
    <w:rsid w:val="00633171"/>
    <w:rsid w:val="00634C5C"/>
    <w:rsid w:val="006404E1"/>
    <w:rsid w:val="00641302"/>
    <w:rsid w:val="00642711"/>
    <w:rsid w:val="00642BA1"/>
    <w:rsid w:val="00643012"/>
    <w:rsid w:val="0064472C"/>
    <w:rsid w:val="00644AEB"/>
    <w:rsid w:val="00645B00"/>
    <w:rsid w:val="00646DC6"/>
    <w:rsid w:val="006544F2"/>
    <w:rsid w:val="006602C1"/>
    <w:rsid w:val="00660BE7"/>
    <w:rsid w:val="00662A17"/>
    <w:rsid w:val="006705DB"/>
    <w:rsid w:val="0067224C"/>
    <w:rsid w:val="00673E35"/>
    <w:rsid w:val="00674D5D"/>
    <w:rsid w:val="00676971"/>
    <w:rsid w:val="0068108B"/>
    <w:rsid w:val="00681769"/>
    <w:rsid w:val="0068325A"/>
    <w:rsid w:val="00684169"/>
    <w:rsid w:val="00693EC7"/>
    <w:rsid w:val="00695BF5"/>
    <w:rsid w:val="0069762D"/>
    <w:rsid w:val="006A2C8D"/>
    <w:rsid w:val="006A2E92"/>
    <w:rsid w:val="006A4523"/>
    <w:rsid w:val="006A4673"/>
    <w:rsid w:val="006A48EE"/>
    <w:rsid w:val="006A5447"/>
    <w:rsid w:val="006A5CBD"/>
    <w:rsid w:val="006A7CBF"/>
    <w:rsid w:val="006B1B45"/>
    <w:rsid w:val="006B21B2"/>
    <w:rsid w:val="006B24F0"/>
    <w:rsid w:val="006B3722"/>
    <w:rsid w:val="006B539A"/>
    <w:rsid w:val="006C0290"/>
    <w:rsid w:val="006C1543"/>
    <w:rsid w:val="006C6E12"/>
    <w:rsid w:val="006C7914"/>
    <w:rsid w:val="006D1941"/>
    <w:rsid w:val="006D197F"/>
    <w:rsid w:val="006D2172"/>
    <w:rsid w:val="006D390E"/>
    <w:rsid w:val="006D6029"/>
    <w:rsid w:val="006E0156"/>
    <w:rsid w:val="006E16BD"/>
    <w:rsid w:val="006E1911"/>
    <w:rsid w:val="006E3A11"/>
    <w:rsid w:val="006E5677"/>
    <w:rsid w:val="006E70A4"/>
    <w:rsid w:val="006F4FA7"/>
    <w:rsid w:val="00700F4A"/>
    <w:rsid w:val="00702A20"/>
    <w:rsid w:val="007034F2"/>
    <w:rsid w:val="00704425"/>
    <w:rsid w:val="00704DD8"/>
    <w:rsid w:val="00706826"/>
    <w:rsid w:val="007073A1"/>
    <w:rsid w:val="00710BD7"/>
    <w:rsid w:val="00711335"/>
    <w:rsid w:val="0072126A"/>
    <w:rsid w:val="00721B19"/>
    <w:rsid w:val="00722BF4"/>
    <w:rsid w:val="00722C8C"/>
    <w:rsid w:val="00723046"/>
    <w:rsid w:val="007233DF"/>
    <w:rsid w:val="007260EE"/>
    <w:rsid w:val="00731FD4"/>
    <w:rsid w:val="00732ABE"/>
    <w:rsid w:val="00732C13"/>
    <w:rsid w:val="00732DF3"/>
    <w:rsid w:val="00734A12"/>
    <w:rsid w:val="00737816"/>
    <w:rsid w:val="0074190C"/>
    <w:rsid w:val="00741E92"/>
    <w:rsid w:val="007429D1"/>
    <w:rsid w:val="00742CE1"/>
    <w:rsid w:val="00744001"/>
    <w:rsid w:val="007446AC"/>
    <w:rsid w:val="00744895"/>
    <w:rsid w:val="00744913"/>
    <w:rsid w:val="00745AED"/>
    <w:rsid w:val="00746C98"/>
    <w:rsid w:val="007522C6"/>
    <w:rsid w:val="007563E4"/>
    <w:rsid w:val="00756C68"/>
    <w:rsid w:val="00757257"/>
    <w:rsid w:val="0075738A"/>
    <w:rsid w:val="007574EB"/>
    <w:rsid w:val="00757726"/>
    <w:rsid w:val="007645CC"/>
    <w:rsid w:val="007646FF"/>
    <w:rsid w:val="0077172B"/>
    <w:rsid w:val="00771B98"/>
    <w:rsid w:val="00772597"/>
    <w:rsid w:val="0077301A"/>
    <w:rsid w:val="00775E8A"/>
    <w:rsid w:val="0077674D"/>
    <w:rsid w:val="00777977"/>
    <w:rsid w:val="00781C22"/>
    <w:rsid w:val="00784437"/>
    <w:rsid w:val="007844AA"/>
    <w:rsid w:val="00785890"/>
    <w:rsid w:val="00785F90"/>
    <w:rsid w:val="00787FA9"/>
    <w:rsid w:val="00790CB2"/>
    <w:rsid w:val="0079159E"/>
    <w:rsid w:val="007921FD"/>
    <w:rsid w:val="0079331F"/>
    <w:rsid w:val="00795AFA"/>
    <w:rsid w:val="00796430"/>
    <w:rsid w:val="007968B8"/>
    <w:rsid w:val="007A12A0"/>
    <w:rsid w:val="007A24F8"/>
    <w:rsid w:val="007A2704"/>
    <w:rsid w:val="007B0130"/>
    <w:rsid w:val="007B139C"/>
    <w:rsid w:val="007B1487"/>
    <w:rsid w:val="007B1CFC"/>
    <w:rsid w:val="007B2054"/>
    <w:rsid w:val="007B23EF"/>
    <w:rsid w:val="007B3048"/>
    <w:rsid w:val="007B3FC8"/>
    <w:rsid w:val="007B51B1"/>
    <w:rsid w:val="007B5E6E"/>
    <w:rsid w:val="007B5F5A"/>
    <w:rsid w:val="007B61FF"/>
    <w:rsid w:val="007C0E1E"/>
    <w:rsid w:val="007C235F"/>
    <w:rsid w:val="007C29B1"/>
    <w:rsid w:val="007C35C2"/>
    <w:rsid w:val="007D1F5B"/>
    <w:rsid w:val="007D3C97"/>
    <w:rsid w:val="007D410B"/>
    <w:rsid w:val="007D5DF2"/>
    <w:rsid w:val="007D6503"/>
    <w:rsid w:val="007D7074"/>
    <w:rsid w:val="007E019F"/>
    <w:rsid w:val="007E0D6B"/>
    <w:rsid w:val="007E1400"/>
    <w:rsid w:val="007E19A3"/>
    <w:rsid w:val="007E2531"/>
    <w:rsid w:val="007E2E2C"/>
    <w:rsid w:val="007E59D9"/>
    <w:rsid w:val="007E71B8"/>
    <w:rsid w:val="007E7599"/>
    <w:rsid w:val="007F1BFC"/>
    <w:rsid w:val="007F4B91"/>
    <w:rsid w:val="007F54CB"/>
    <w:rsid w:val="007F57A4"/>
    <w:rsid w:val="007F690B"/>
    <w:rsid w:val="00800AD7"/>
    <w:rsid w:val="00800E2A"/>
    <w:rsid w:val="00803A05"/>
    <w:rsid w:val="008040DE"/>
    <w:rsid w:val="00804153"/>
    <w:rsid w:val="008041EB"/>
    <w:rsid w:val="0080688A"/>
    <w:rsid w:val="00810AA9"/>
    <w:rsid w:val="008110E6"/>
    <w:rsid w:val="00811779"/>
    <w:rsid w:val="00811A75"/>
    <w:rsid w:val="00811E86"/>
    <w:rsid w:val="008120A7"/>
    <w:rsid w:val="008127E4"/>
    <w:rsid w:val="008142B6"/>
    <w:rsid w:val="0081497D"/>
    <w:rsid w:val="0081592F"/>
    <w:rsid w:val="00816DC8"/>
    <w:rsid w:val="0081708F"/>
    <w:rsid w:val="0081789A"/>
    <w:rsid w:val="00817ACC"/>
    <w:rsid w:val="00820E21"/>
    <w:rsid w:val="008233E1"/>
    <w:rsid w:val="008237F1"/>
    <w:rsid w:val="00823BE2"/>
    <w:rsid w:val="00825378"/>
    <w:rsid w:val="00826918"/>
    <w:rsid w:val="00827991"/>
    <w:rsid w:val="008305C3"/>
    <w:rsid w:val="00832F18"/>
    <w:rsid w:val="0083666B"/>
    <w:rsid w:val="00837B1E"/>
    <w:rsid w:val="00845044"/>
    <w:rsid w:val="00845202"/>
    <w:rsid w:val="00845CAA"/>
    <w:rsid w:val="00846AA6"/>
    <w:rsid w:val="008474B5"/>
    <w:rsid w:val="00847DAC"/>
    <w:rsid w:val="00850111"/>
    <w:rsid w:val="008566C3"/>
    <w:rsid w:val="008618D5"/>
    <w:rsid w:val="00864111"/>
    <w:rsid w:val="0086493B"/>
    <w:rsid w:val="00866A0C"/>
    <w:rsid w:val="00872913"/>
    <w:rsid w:val="00873472"/>
    <w:rsid w:val="00873C03"/>
    <w:rsid w:val="00873E1F"/>
    <w:rsid w:val="00873F51"/>
    <w:rsid w:val="008755BD"/>
    <w:rsid w:val="00875D2C"/>
    <w:rsid w:val="008769FD"/>
    <w:rsid w:val="00877888"/>
    <w:rsid w:val="00881884"/>
    <w:rsid w:val="00883092"/>
    <w:rsid w:val="00883440"/>
    <w:rsid w:val="008849B1"/>
    <w:rsid w:val="00885893"/>
    <w:rsid w:val="00885959"/>
    <w:rsid w:val="0088694E"/>
    <w:rsid w:val="00887A23"/>
    <w:rsid w:val="008902CF"/>
    <w:rsid w:val="00890B7C"/>
    <w:rsid w:val="008910FB"/>
    <w:rsid w:val="00892DDD"/>
    <w:rsid w:val="008939AB"/>
    <w:rsid w:val="00894454"/>
    <w:rsid w:val="008A0EFC"/>
    <w:rsid w:val="008A727A"/>
    <w:rsid w:val="008A7886"/>
    <w:rsid w:val="008B3ABB"/>
    <w:rsid w:val="008B5708"/>
    <w:rsid w:val="008B620A"/>
    <w:rsid w:val="008C04DB"/>
    <w:rsid w:val="008C0544"/>
    <w:rsid w:val="008C163F"/>
    <w:rsid w:val="008C17EB"/>
    <w:rsid w:val="008C26F1"/>
    <w:rsid w:val="008C2ED8"/>
    <w:rsid w:val="008C3EB8"/>
    <w:rsid w:val="008C4823"/>
    <w:rsid w:val="008C5166"/>
    <w:rsid w:val="008C7C3C"/>
    <w:rsid w:val="008C7C8E"/>
    <w:rsid w:val="008C7F33"/>
    <w:rsid w:val="008D4A44"/>
    <w:rsid w:val="008D4BD4"/>
    <w:rsid w:val="008D77AB"/>
    <w:rsid w:val="008E12B9"/>
    <w:rsid w:val="008E3347"/>
    <w:rsid w:val="008E384B"/>
    <w:rsid w:val="008E3DD7"/>
    <w:rsid w:val="008E4EE9"/>
    <w:rsid w:val="008E67AB"/>
    <w:rsid w:val="008F07E6"/>
    <w:rsid w:val="008F12A7"/>
    <w:rsid w:val="008F16FE"/>
    <w:rsid w:val="008F37F7"/>
    <w:rsid w:val="008F489C"/>
    <w:rsid w:val="008F4F12"/>
    <w:rsid w:val="008F58EC"/>
    <w:rsid w:val="008F6B45"/>
    <w:rsid w:val="008F7C42"/>
    <w:rsid w:val="008F7E77"/>
    <w:rsid w:val="009007D9"/>
    <w:rsid w:val="009026F1"/>
    <w:rsid w:val="009050E8"/>
    <w:rsid w:val="00907B44"/>
    <w:rsid w:val="00911CE7"/>
    <w:rsid w:val="009120F0"/>
    <w:rsid w:val="00915205"/>
    <w:rsid w:val="00915BE5"/>
    <w:rsid w:val="00920A6D"/>
    <w:rsid w:val="00923449"/>
    <w:rsid w:val="009248F0"/>
    <w:rsid w:val="00924D37"/>
    <w:rsid w:val="0092583E"/>
    <w:rsid w:val="009310C9"/>
    <w:rsid w:val="00934B69"/>
    <w:rsid w:val="00934EC0"/>
    <w:rsid w:val="00940369"/>
    <w:rsid w:val="00940E94"/>
    <w:rsid w:val="009413CD"/>
    <w:rsid w:val="00942B66"/>
    <w:rsid w:val="00945455"/>
    <w:rsid w:val="009475B7"/>
    <w:rsid w:val="00947D78"/>
    <w:rsid w:val="009517B2"/>
    <w:rsid w:val="00951F21"/>
    <w:rsid w:val="00952E68"/>
    <w:rsid w:val="009534F6"/>
    <w:rsid w:val="0095398D"/>
    <w:rsid w:val="00954660"/>
    <w:rsid w:val="00954E24"/>
    <w:rsid w:val="009551FB"/>
    <w:rsid w:val="009570D7"/>
    <w:rsid w:val="009572F5"/>
    <w:rsid w:val="00957DB3"/>
    <w:rsid w:val="00961923"/>
    <w:rsid w:val="00962A8C"/>
    <w:rsid w:val="0096609C"/>
    <w:rsid w:val="0096655C"/>
    <w:rsid w:val="009723ED"/>
    <w:rsid w:val="0097363A"/>
    <w:rsid w:val="00973AF7"/>
    <w:rsid w:val="00974D32"/>
    <w:rsid w:val="009758B5"/>
    <w:rsid w:val="00977FD8"/>
    <w:rsid w:val="0098140C"/>
    <w:rsid w:val="009822A2"/>
    <w:rsid w:val="00983219"/>
    <w:rsid w:val="00985835"/>
    <w:rsid w:val="00985BB0"/>
    <w:rsid w:val="00987D96"/>
    <w:rsid w:val="00991301"/>
    <w:rsid w:val="0099300C"/>
    <w:rsid w:val="00994E01"/>
    <w:rsid w:val="00995274"/>
    <w:rsid w:val="009959CC"/>
    <w:rsid w:val="00996769"/>
    <w:rsid w:val="009979DA"/>
    <w:rsid w:val="009A3481"/>
    <w:rsid w:val="009A5DC5"/>
    <w:rsid w:val="009A5EA4"/>
    <w:rsid w:val="009A7DDE"/>
    <w:rsid w:val="009B0A9A"/>
    <w:rsid w:val="009B10BF"/>
    <w:rsid w:val="009B2764"/>
    <w:rsid w:val="009B2E8B"/>
    <w:rsid w:val="009B4BF8"/>
    <w:rsid w:val="009B53E1"/>
    <w:rsid w:val="009B7072"/>
    <w:rsid w:val="009B71D1"/>
    <w:rsid w:val="009C2D29"/>
    <w:rsid w:val="009C4678"/>
    <w:rsid w:val="009D09D3"/>
    <w:rsid w:val="009D1732"/>
    <w:rsid w:val="009D1CA6"/>
    <w:rsid w:val="009D3216"/>
    <w:rsid w:val="009D58E2"/>
    <w:rsid w:val="009D7E62"/>
    <w:rsid w:val="009E09B5"/>
    <w:rsid w:val="009E15AC"/>
    <w:rsid w:val="009E22F3"/>
    <w:rsid w:val="009E4CA0"/>
    <w:rsid w:val="009E5F8B"/>
    <w:rsid w:val="009F0644"/>
    <w:rsid w:val="009F0DEB"/>
    <w:rsid w:val="009F10BE"/>
    <w:rsid w:val="009F15E0"/>
    <w:rsid w:val="009F3C87"/>
    <w:rsid w:val="009F46E8"/>
    <w:rsid w:val="009F5BD2"/>
    <w:rsid w:val="009F62D4"/>
    <w:rsid w:val="00A00053"/>
    <w:rsid w:val="00A01962"/>
    <w:rsid w:val="00A02C56"/>
    <w:rsid w:val="00A05285"/>
    <w:rsid w:val="00A05417"/>
    <w:rsid w:val="00A109D8"/>
    <w:rsid w:val="00A10BD1"/>
    <w:rsid w:val="00A10DF5"/>
    <w:rsid w:val="00A115A5"/>
    <w:rsid w:val="00A12686"/>
    <w:rsid w:val="00A12CEE"/>
    <w:rsid w:val="00A130A4"/>
    <w:rsid w:val="00A1390B"/>
    <w:rsid w:val="00A13FDD"/>
    <w:rsid w:val="00A17BCE"/>
    <w:rsid w:val="00A17EEF"/>
    <w:rsid w:val="00A17F73"/>
    <w:rsid w:val="00A20F91"/>
    <w:rsid w:val="00A21263"/>
    <w:rsid w:val="00A216FB"/>
    <w:rsid w:val="00A2676C"/>
    <w:rsid w:val="00A27601"/>
    <w:rsid w:val="00A2766E"/>
    <w:rsid w:val="00A277B1"/>
    <w:rsid w:val="00A309F5"/>
    <w:rsid w:val="00A345B1"/>
    <w:rsid w:val="00A34822"/>
    <w:rsid w:val="00A401B2"/>
    <w:rsid w:val="00A41134"/>
    <w:rsid w:val="00A42393"/>
    <w:rsid w:val="00A455A7"/>
    <w:rsid w:val="00A506AA"/>
    <w:rsid w:val="00A5099A"/>
    <w:rsid w:val="00A52196"/>
    <w:rsid w:val="00A526FC"/>
    <w:rsid w:val="00A543CA"/>
    <w:rsid w:val="00A5717A"/>
    <w:rsid w:val="00A5794E"/>
    <w:rsid w:val="00A60E8F"/>
    <w:rsid w:val="00A61075"/>
    <w:rsid w:val="00A623A1"/>
    <w:rsid w:val="00A62D78"/>
    <w:rsid w:val="00A62F0C"/>
    <w:rsid w:val="00A63A18"/>
    <w:rsid w:val="00A65FC3"/>
    <w:rsid w:val="00A67CCE"/>
    <w:rsid w:val="00A71564"/>
    <w:rsid w:val="00A751EB"/>
    <w:rsid w:val="00A75C15"/>
    <w:rsid w:val="00A75E81"/>
    <w:rsid w:val="00A76B0A"/>
    <w:rsid w:val="00A76E9C"/>
    <w:rsid w:val="00A77E14"/>
    <w:rsid w:val="00A80C45"/>
    <w:rsid w:val="00A822B8"/>
    <w:rsid w:val="00A83240"/>
    <w:rsid w:val="00A841C2"/>
    <w:rsid w:val="00A851F5"/>
    <w:rsid w:val="00A856CD"/>
    <w:rsid w:val="00A87183"/>
    <w:rsid w:val="00A90E75"/>
    <w:rsid w:val="00A92B55"/>
    <w:rsid w:val="00A96E5C"/>
    <w:rsid w:val="00AA14C8"/>
    <w:rsid w:val="00AA339D"/>
    <w:rsid w:val="00AA41CC"/>
    <w:rsid w:val="00AA4CF8"/>
    <w:rsid w:val="00AA52CF"/>
    <w:rsid w:val="00AA5E52"/>
    <w:rsid w:val="00AA5E74"/>
    <w:rsid w:val="00AA67A3"/>
    <w:rsid w:val="00AA76BD"/>
    <w:rsid w:val="00AB0515"/>
    <w:rsid w:val="00AB0DF8"/>
    <w:rsid w:val="00AB4421"/>
    <w:rsid w:val="00AB4586"/>
    <w:rsid w:val="00AB7DE3"/>
    <w:rsid w:val="00AC09D0"/>
    <w:rsid w:val="00AC101C"/>
    <w:rsid w:val="00AC13D0"/>
    <w:rsid w:val="00AC2014"/>
    <w:rsid w:val="00AC2F43"/>
    <w:rsid w:val="00AC47EA"/>
    <w:rsid w:val="00AC4A1C"/>
    <w:rsid w:val="00AC750A"/>
    <w:rsid w:val="00AC7E42"/>
    <w:rsid w:val="00AD03AB"/>
    <w:rsid w:val="00AD0618"/>
    <w:rsid w:val="00AD21E7"/>
    <w:rsid w:val="00AD21ED"/>
    <w:rsid w:val="00AD2AAE"/>
    <w:rsid w:val="00AD326B"/>
    <w:rsid w:val="00AD3D0E"/>
    <w:rsid w:val="00AD42E0"/>
    <w:rsid w:val="00AE053E"/>
    <w:rsid w:val="00AE0849"/>
    <w:rsid w:val="00AE2B54"/>
    <w:rsid w:val="00AE368F"/>
    <w:rsid w:val="00AE3841"/>
    <w:rsid w:val="00AE530E"/>
    <w:rsid w:val="00AE7629"/>
    <w:rsid w:val="00AF1D8A"/>
    <w:rsid w:val="00AF3394"/>
    <w:rsid w:val="00AF3E1F"/>
    <w:rsid w:val="00AF576B"/>
    <w:rsid w:val="00AF6CBE"/>
    <w:rsid w:val="00B049FD"/>
    <w:rsid w:val="00B060AF"/>
    <w:rsid w:val="00B06C75"/>
    <w:rsid w:val="00B07FFB"/>
    <w:rsid w:val="00B10587"/>
    <w:rsid w:val="00B10951"/>
    <w:rsid w:val="00B109D8"/>
    <w:rsid w:val="00B12872"/>
    <w:rsid w:val="00B12D15"/>
    <w:rsid w:val="00B12E19"/>
    <w:rsid w:val="00B132FB"/>
    <w:rsid w:val="00B13942"/>
    <w:rsid w:val="00B14D25"/>
    <w:rsid w:val="00B1709A"/>
    <w:rsid w:val="00B17524"/>
    <w:rsid w:val="00B23F62"/>
    <w:rsid w:val="00B25128"/>
    <w:rsid w:val="00B254BA"/>
    <w:rsid w:val="00B26303"/>
    <w:rsid w:val="00B26455"/>
    <w:rsid w:val="00B3070C"/>
    <w:rsid w:val="00B31050"/>
    <w:rsid w:val="00B31A06"/>
    <w:rsid w:val="00B3290B"/>
    <w:rsid w:val="00B32AF1"/>
    <w:rsid w:val="00B32F88"/>
    <w:rsid w:val="00B330F9"/>
    <w:rsid w:val="00B34AF0"/>
    <w:rsid w:val="00B37522"/>
    <w:rsid w:val="00B410E4"/>
    <w:rsid w:val="00B41409"/>
    <w:rsid w:val="00B4249D"/>
    <w:rsid w:val="00B45658"/>
    <w:rsid w:val="00B4618E"/>
    <w:rsid w:val="00B4791B"/>
    <w:rsid w:val="00B5013D"/>
    <w:rsid w:val="00B51539"/>
    <w:rsid w:val="00B519E1"/>
    <w:rsid w:val="00B527CF"/>
    <w:rsid w:val="00B53D50"/>
    <w:rsid w:val="00B5473F"/>
    <w:rsid w:val="00B54A11"/>
    <w:rsid w:val="00B55C29"/>
    <w:rsid w:val="00B55F42"/>
    <w:rsid w:val="00B56AB9"/>
    <w:rsid w:val="00B57329"/>
    <w:rsid w:val="00B57533"/>
    <w:rsid w:val="00B57B9F"/>
    <w:rsid w:val="00B6175C"/>
    <w:rsid w:val="00B63A5F"/>
    <w:rsid w:val="00B6433A"/>
    <w:rsid w:val="00B6448C"/>
    <w:rsid w:val="00B65AAC"/>
    <w:rsid w:val="00B65C2D"/>
    <w:rsid w:val="00B66E94"/>
    <w:rsid w:val="00B70567"/>
    <w:rsid w:val="00B71B41"/>
    <w:rsid w:val="00B7235F"/>
    <w:rsid w:val="00B7271C"/>
    <w:rsid w:val="00B72DA5"/>
    <w:rsid w:val="00B73551"/>
    <w:rsid w:val="00B7443B"/>
    <w:rsid w:val="00B77D5F"/>
    <w:rsid w:val="00B8049D"/>
    <w:rsid w:val="00B83527"/>
    <w:rsid w:val="00B92731"/>
    <w:rsid w:val="00B9295F"/>
    <w:rsid w:val="00B939FC"/>
    <w:rsid w:val="00B94222"/>
    <w:rsid w:val="00B977ED"/>
    <w:rsid w:val="00BA5082"/>
    <w:rsid w:val="00BB0994"/>
    <w:rsid w:val="00BB4210"/>
    <w:rsid w:val="00BB5BB8"/>
    <w:rsid w:val="00BB672A"/>
    <w:rsid w:val="00BC143A"/>
    <w:rsid w:val="00BC7E83"/>
    <w:rsid w:val="00BD7CBA"/>
    <w:rsid w:val="00BE0046"/>
    <w:rsid w:val="00BE4810"/>
    <w:rsid w:val="00BF1EC6"/>
    <w:rsid w:val="00BF24FA"/>
    <w:rsid w:val="00BF27CE"/>
    <w:rsid w:val="00BF3B4A"/>
    <w:rsid w:val="00BF4CCB"/>
    <w:rsid w:val="00BF4F94"/>
    <w:rsid w:val="00BF709E"/>
    <w:rsid w:val="00BF762A"/>
    <w:rsid w:val="00BF7E3F"/>
    <w:rsid w:val="00C056ED"/>
    <w:rsid w:val="00C07250"/>
    <w:rsid w:val="00C0733D"/>
    <w:rsid w:val="00C107CC"/>
    <w:rsid w:val="00C1123B"/>
    <w:rsid w:val="00C137C0"/>
    <w:rsid w:val="00C15989"/>
    <w:rsid w:val="00C20419"/>
    <w:rsid w:val="00C213F9"/>
    <w:rsid w:val="00C2202E"/>
    <w:rsid w:val="00C2208F"/>
    <w:rsid w:val="00C2457E"/>
    <w:rsid w:val="00C24629"/>
    <w:rsid w:val="00C2492A"/>
    <w:rsid w:val="00C2593B"/>
    <w:rsid w:val="00C270B9"/>
    <w:rsid w:val="00C30471"/>
    <w:rsid w:val="00C30AAF"/>
    <w:rsid w:val="00C30EB1"/>
    <w:rsid w:val="00C329A4"/>
    <w:rsid w:val="00C32D8D"/>
    <w:rsid w:val="00C330F6"/>
    <w:rsid w:val="00C35637"/>
    <w:rsid w:val="00C36165"/>
    <w:rsid w:val="00C4037D"/>
    <w:rsid w:val="00C5068C"/>
    <w:rsid w:val="00C56F6F"/>
    <w:rsid w:val="00C57BDC"/>
    <w:rsid w:val="00C57C15"/>
    <w:rsid w:val="00C638CA"/>
    <w:rsid w:val="00C64E55"/>
    <w:rsid w:val="00C731C0"/>
    <w:rsid w:val="00C74AE8"/>
    <w:rsid w:val="00C74BDA"/>
    <w:rsid w:val="00C7544E"/>
    <w:rsid w:val="00C7585B"/>
    <w:rsid w:val="00C7590E"/>
    <w:rsid w:val="00C770FA"/>
    <w:rsid w:val="00C772A9"/>
    <w:rsid w:val="00C83CE5"/>
    <w:rsid w:val="00C83EB9"/>
    <w:rsid w:val="00C83EDB"/>
    <w:rsid w:val="00C84849"/>
    <w:rsid w:val="00C851FF"/>
    <w:rsid w:val="00C852B2"/>
    <w:rsid w:val="00C86EF2"/>
    <w:rsid w:val="00C870F4"/>
    <w:rsid w:val="00C90C54"/>
    <w:rsid w:val="00C91422"/>
    <w:rsid w:val="00C916FD"/>
    <w:rsid w:val="00C91D42"/>
    <w:rsid w:val="00C947D6"/>
    <w:rsid w:val="00C959F2"/>
    <w:rsid w:val="00C96124"/>
    <w:rsid w:val="00CA066A"/>
    <w:rsid w:val="00CA067F"/>
    <w:rsid w:val="00CA082E"/>
    <w:rsid w:val="00CA0BA8"/>
    <w:rsid w:val="00CA3953"/>
    <w:rsid w:val="00CA440B"/>
    <w:rsid w:val="00CA65CF"/>
    <w:rsid w:val="00CB2590"/>
    <w:rsid w:val="00CB3700"/>
    <w:rsid w:val="00CB3DF8"/>
    <w:rsid w:val="00CB4A02"/>
    <w:rsid w:val="00CB7255"/>
    <w:rsid w:val="00CB73E9"/>
    <w:rsid w:val="00CB7D30"/>
    <w:rsid w:val="00CC1EAB"/>
    <w:rsid w:val="00CC426E"/>
    <w:rsid w:val="00CC4CDB"/>
    <w:rsid w:val="00CC4FDB"/>
    <w:rsid w:val="00CC4FF8"/>
    <w:rsid w:val="00CC7755"/>
    <w:rsid w:val="00CC7D87"/>
    <w:rsid w:val="00CD115E"/>
    <w:rsid w:val="00CD13CE"/>
    <w:rsid w:val="00CD1698"/>
    <w:rsid w:val="00CD5639"/>
    <w:rsid w:val="00CD565B"/>
    <w:rsid w:val="00CD5FE1"/>
    <w:rsid w:val="00CE0D56"/>
    <w:rsid w:val="00CE1F08"/>
    <w:rsid w:val="00CE1FD8"/>
    <w:rsid w:val="00CE24F6"/>
    <w:rsid w:val="00CE3551"/>
    <w:rsid w:val="00CE52C4"/>
    <w:rsid w:val="00CF0CDB"/>
    <w:rsid w:val="00CF3055"/>
    <w:rsid w:val="00CF4E72"/>
    <w:rsid w:val="00CF4ED1"/>
    <w:rsid w:val="00CF594C"/>
    <w:rsid w:val="00CF5DE4"/>
    <w:rsid w:val="00CF5F12"/>
    <w:rsid w:val="00D000F8"/>
    <w:rsid w:val="00D00E8C"/>
    <w:rsid w:val="00D0189F"/>
    <w:rsid w:val="00D02168"/>
    <w:rsid w:val="00D03AC8"/>
    <w:rsid w:val="00D03EFC"/>
    <w:rsid w:val="00D11432"/>
    <w:rsid w:val="00D13138"/>
    <w:rsid w:val="00D14C99"/>
    <w:rsid w:val="00D16EAA"/>
    <w:rsid w:val="00D1761C"/>
    <w:rsid w:val="00D240D4"/>
    <w:rsid w:val="00D26887"/>
    <w:rsid w:val="00D27298"/>
    <w:rsid w:val="00D273E6"/>
    <w:rsid w:val="00D31ADC"/>
    <w:rsid w:val="00D3316D"/>
    <w:rsid w:val="00D33496"/>
    <w:rsid w:val="00D33667"/>
    <w:rsid w:val="00D341B4"/>
    <w:rsid w:val="00D354A6"/>
    <w:rsid w:val="00D364EF"/>
    <w:rsid w:val="00D365F0"/>
    <w:rsid w:val="00D37077"/>
    <w:rsid w:val="00D37EC5"/>
    <w:rsid w:val="00D41C0F"/>
    <w:rsid w:val="00D42316"/>
    <w:rsid w:val="00D430E1"/>
    <w:rsid w:val="00D43989"/>
    <w:rsid w:val="00D45AA0"/>
    <w:rsid w:val="00D45F3B"/>
    <w:rsid w:val="00D50171"/>
    <w:rsid w:val="00D53ABB"/>
    <w:rsid w:val="00D54150"/>
    <w:rsid w:val="00D549D0"/>
    <w:rsid w:val="00D56FCD"/>
    <w:rsid w:val="00D608B5"/>
    <w:rsid w:val="00D60C35"/>
    <w:rsid w:val="00D61128"/>
    <w:rsid w:val="00D61728"/>
    <w:rsid w:val="00D61B65"/>
    <w:rsid w:val="00D6286B"/>
    <w:rsid w:val="00D6330A"/>
    <w:rsid w:val="00D64783"/>
    <w:rsid w:val="00D66A91"/>
    <w:rsid w:val="00D70703"/>
    <w:rsid w:val="00D7367D"/>
    <w:rsid w:val="00D81C03"/>
    <w:rsid w:val="00D81D57"/>
    <w:rsid w:val="00D83034"/>
    <w:rsid w:val="00D8442A"/>
    <w:rsid w:val="00D849C1"/>
    <w:rsid w:val="00D85CBD"/>
    <w:rsid w:val="00D86C0F"/>
    <w:rsid w:val="00D9033A"/>
    <w:rsid w:val="00D904AA"/>
    <w:rsid w:val="00D92065"/>
    <w:rsid w:val="00D97DFF"/>
    <w:rsid w:val="00DA0F46"/>
    <w:rsid w:val="00DA5364"/>
    <w:rsid w:val="00DA6F82"/>
    <w:rsid w:val="00DB041E"/>
    <w:rsid w:val="00DB20C6"/>
    <w:rsid w:val="00DB2C6D"/>
    <w:rsid w:val="00DB2DEE"/>
    <w:rsid w:val="00DB3484"/>
    <w:rsid w:val="00DB407E"/>
    <w:rsid w:val="00DB7FD3"/>
    <w:rsid w:val="00DC0B6B"/>
    <w:rsid w:val="00DC2F0E"/>
    <w:rsid w:val="00DC300F"/>
    <w:rsid w:val="00DC306B"/>
    <w:rsid w:val="00DC3FAF"/>
    <w:rsid w:val="00DC67A7"/>
    <w:rsid w:val="00DD16D2"/>
    <w:rsid w:val="00DD25EF"/>
    <w:rsid w:val="00DD2782"/>
    <w:rsid w:val="00DD37A9"/>
    <w:rsid w:val="00DD37EE"/>
    <w:rsid w:val="00DD4114"/>
    <w:rsid w:val="00DD4FC6"/>
    <w:rsid w:val="00DD6670"/>
    <w:rsid w:val="00DD6E07"/>
    <w:rsid w:val="00DD7365"/>
    <w:rsid w:val="00DD78A4"/>
    <w:rsid w:val="00DD7C54"/>
    <w:rsid w:val="00DE0996"/>
    <w:rsid w:val="00DE25B9"/>
    <w:rsid w:val="00DE3A93"/>
    <w:rsid w:val="00DE770D"/>
    <w:rsid w:val="00DE7A75"/>
    <w:rsid w:val="00DF04C4"/>
    <w:rsid w:val="00DF1098"/>
    <w:rsid w:val="00DF1257"/>
    <w:rsid w:val="00DF26DD"/>
    <w:rsid w:val="00DF4C71"/>
    <w:rsid w:val="00DF4CE2"/>
    <w:rsid w:val="00DF5089"/>
    <w:rsid w:val="00DF5616"/>
    <w:rsid w:val="00DF5F8F"/>
    <w:rsid w:val="00DF680B"/>
    <w:rsid w:val="00E01AC1"/>
    <w:rsid w:val="00E02056"/>
    <w:rsid w:val="00E029B8"/>
    <w:rsid w:val="00E03443"/>
    <w:rsid w:val="00E0499F"/>
    <w:rsid w:val="00E1141F"/>
    <w:rsid w:val="00E11956"/>
    <w:rsid w:val="00E12A7E"/>
    <w:rsid w:val="00E13D32"/>
    <w:rsid w:val="00E147C5"/>
    <w:rsid w:val="00E14C2D"/>
    <w:rsid w:val="00E14D95"/>
    <w:rsid w:val="00E14ED6"/>
    <w:rsid w:val="00E15A23"/>
    <w:rsid w:val="00E16129"/>
    <w:rsid w:val="00E1662F"/>
    <w:rsid w:val="00E16680"/>
    <w:rsid w:val="00E2108C"/>
    <w:rsid w:val="00E23EBA"/>
    <w:rsid w:val="00E24639"/>
    <w:rsid w:val="00E254C2"/>
    <w:rsid w:val="00E26AD1"/>
    <w:rsid w:val="00E31558"/>
    <w:rsid w:val="00E32C56"/>
    <w:rsid w:val="00E32CED"/>
    <w:rsid w:val="00E339C4"/>
    <w:rsid w:val="00E347C2"/>
    <w:rsid w:val="00E34DC6"/>
    <w:rsid w:val="00E352F5"/>
    <w:rsid w:val="00E35FBE"/>
    <w:rsid w:val="00E41402"/>
    <w:rsid w:val="00E4236A"/>
    <w:rsid w:val="00E43629"/>
    <w:rsid w:val="00E45BA7"/>
    <w:rsid w:val="00E46EA7"/>
    <w:rsid w:val="00E5161A"/>
    <w:rsid w:val="00E56B40"/>
    <w:rsid w:val="00E5748A"/>
    <w:rsid w:val="00E61BBD"/>
    <w:rsid w:val="00E61D3F"/>
    <w:rsid w:val="00E63874"/>
    <w:rsid w:val="00E65B42"/>
    <w:rsid w:val="00E6773D"/>
    <w:rsid w:val="00E708A7"/>
    <w:rsid w:val="00E71861"/>
    <w:rsid w:val="00E723E2"/>
    <w:rsid w:val="00E733F8"/>
    <w:rsid w:val="00E80298"/>
    <w:rsid w:val="00E82CD3"/>
    <w:rsid w:val="00E830F0"/>
    <w:rsid w:val="00E8338F"/>
    <w:rsid w:val="00E841DC"/>
    <w:rsid w:val="00E84EAA"/>
    <w:rsid w:val="00E856E2"/>
    <w:rsid w:val="00E91AB2"/>
    <w:rsid w:val="00E91C3A"/>
    <w:rsid w:val="00E96C22"/>
    <w:rsid w:val="00E97CED"/>
    <w:rsid w:val="00EA45CD"/>
    <w:rsid w:val="00EA60E7"/>
    <w:rsid w:val="00EA661F"/>
    <w:rsid w:val="00EA77D2"/>
    <w:rsid w:val="00EA7F89"/>
    <w:rsid w:val="00EB325B"/>
    <w:rsid w:val="00EB452B"/>
    <w:rsid w:val="00EB7B52"/>
    <w:rsid w:val="00EC0867"/>
    <w:rsid w:val="00EC129F"/>
    <w:rsid w:val="00EC32BC"/>
    <w:rsid w:val="00EC36C7"/>
    <w:rsid w:val="00EC4453"/>
    <w:rsid w:val="00EC4685"/>
    <w:rsid w:val="00EC66D0"/>
    <w:rsid w:val="00ED0B0C"/>
    <w:rsid w:val="00ED31F7"/>
    <w:rsid w:val="00ED3469"/>
    <w:rsid w:val="00ED678A"/>
    <w:rsid w:val="00EE0136"/>
    <w:rsid w:val="00EE0FF6"/>
    <w:rsid w:val="00EE1FDA"/>
    <w:rsid w:val="00EE210B"/>
    <w:rsid w:val="00EE5B02"/>
    <w:rsid w:val="00EE697D"/>
    <w:rsid w:val="00EF0BA8"/>
    <w:rsid w:val="00EF0F88"/>
    <w:rsid w:val="00EF1AFC"/>
    <w:rsid w:val="00EF2883"/>
    <w:rsid w:val="00EF4B9D"/>
    <w:rsid w:val="00EF7038"/>
    <w:rsid w:val="00EF7B00"/>
    <w:rsid w:val="00EF7CEF"/>
    <w:rsid w:val="00F01B39"/>
    <w:rsid w:val="00F02117"/>
    <w:rsid w:val="00F05653"/>
    <w:rsid w:val="00F07177"/>
    <w:rsid w:val="00F077F8"/>
    <w:rsid w:val="00F103B1"/>
    <w:rsid w:val="00F10EED"/>
    <w:rsid w:val="00F10F1B"/>
    <w:rsid w:val="00F119D4"/>
    <w:rsid w:val="00F11E95"/>
    <w:rsid w:val="00F11F73"/>
    <w:rsid w:val="00F120A3"/>
    <w:rsid w:val="00F123E4"/>
    <w:rsid w:val="00F13653"/>
    <w:rsid w:val="00F15233"/>
    <w:rsid w:val="00F20E81"/>
    <w:rsid w:val="00F26F19"/>
    <w:rsid w:val="00F278B8"/>
    <w:rsid w:val="00F333AB"/>
    <w:rsid w:val="00F33C5E"/>
    <w:rsid w:val="00F35324"/>
    <w:rsid w:val="00F35E53"/>
    <w:rsid w:val="00F373D0"/>
    <w:rsid w:val="00F40492"/>
    <w:rsid w:val="00F40BEA"/>
    <w:rsid w:val="00F410B8"/>
    <w:rsid w:val="00F414A0"/>
    <w:rsid w:val="00F439C7"/>
    <w:rsid w:val="00F44049"/>
    <w:rsid w:val="00F44693"/>
    <w:rsid w:val="00F45C18"/>
    <w:rsid w:val="00F45DF1"/>
    <w:rsid w:val="00F462D4"/>
    <w:rsid w:val="00F469B0"/>
    <w:rsid w:val="00F50294"/>
    <w:rsid w:val="00F554B4"/>
    <w:rsid w:val="00F554D3"/>
    <w:rsid w:val="00F55E29"/>
    <w:rsid w:val="00F57B63"/>
    <w:rsid w:val="00F648B5"/>
    <w:rsid w:val="00F65A00"/>
    <w:rsid w:val="00F67590"/>
    <w:rsid w:val="00F67E5D"/>
    <w:rsid w:val="00F7011F"/>
    <w:rsid w:val="00F741E9"/>
    <w:rsid w:val="00F7723B"/>
    <w:rsid w:val="00F778ED"/>
    <w:rsid w:val="00F804F3"/>
    <w:rsid w:val="00F811BC"/>
    <w:rsid w:val="00F81FEC"/>
    <w:rsid w:val="00F829BA"/>
    <w:rsid w:val="00F858F3"/>
    <w:rsid w:val="00F85A02"/>
    <w:rsid w:val="00F86EDD"/>
    <w:rsid w:val="00F8765F"/>
    <w:rsid w:val="00F8775B"/>
    <w:rsid w:val="00F90B31"/>
    <w:rsid w:val="00F910E4"/>
    <w:rsid w:val="00F93A09"/>
    <w:rsid w:val="00F9663F"/>
    <w:rsid w:val="00F967AF"/>
    <w:rsid w:val="00F96C74"/>
    <w:rsid w:val="00F96CA0"/>
    <w:rsid w:val="00F97541"/>
    <w:rsid w:val="00FA0EAA"/>
    <w:rsid w:val="00FA1DC0"/>
    <w:rsid w:val="00FA2DE7"/>
    <w:rsid w:val="00FA3308"/>
    <w:rsid w:val="00FA349A"/>
    <w:rsid w:val="00FA744F"/>
    <w:rsid w:val="00FB4488"/>
    <w:rsid w:val="00FB6AEC"/>
    <w:rsid w:val="00FC2511"/>
    <w:rsid w:val="00FC3145"/>
    <w:rsid w:val="00FC324F"/>
    <w:rsid w:val="00FC35AE"/>
    <w:rsid w:val="00FC3CAA"/>
    <w:rsid w:val="00FC4181"/>
    <w:rsid w:val="00FC743A"/>
    <w:rsid w:val="00FD006B"/>
    <w:rsid w:val="00FD0989"/>
    <w:rsid w:val="00FD1B85"/>
    <w:rsid w:val="00FD225B"/>
    <w:rsid w:val="00FD6138"/>
    <w:rsid w:val="00FD799A"/>
    <w:rsid w:val="00FE0351"/>
    <w:rsid w:val="00FE490B"/>
    <w:rsid w:val="00FE4FB2"/>
    <w:rsid w:val="00FF1617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D24D1"/>
  <w15:chartTrackingRefBased/>
  <w15:docId w15:val="{F040794F-0842-4D56-A800-2E7906669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1011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1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1A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0049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link w:val="berschrift4Zchn"/>
    <w:uiPriority w:val="9"/>
    <w:qFormat/>
    <w:rsid w:val="000049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1A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1A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1A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1A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1A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8618D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49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49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490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49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4900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4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4900"/>
    <w:rPr>
      <w:rFonts w:ascii="Segoe UI" w:hAnsi="Segoe UI" w:cs="Segoe UI"/>
      <w:sz w:val="18"/>
      <w:szCs w:val="1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490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490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004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004900"/>
    <w:rPr>
      <w:b/>
      <w:bCs/>
    </w:rPr>
  </w:style>
  <w:style w:type="character" w:customStyle="1" w:styleId="orcid-id-https">
    <w:name w:val="orcid-id-https"/>
    <w:basedOn w:val="Absatz-Standardschriftart"/>
    <w:rsid w:val="00004900"/>
  </w:style>
  <w:style w:type="paragraph" w:styleId="Listenabsatz">
    <w:name w:val="List Paragraph"/>
    <w:basedOn w:val="Standard"/>
    <w:uiPriority w:val="34"/>
    <w:qFormat/>
    <w:rsid w:val="0000490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80285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8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28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8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285"/>
    <w:rPr>
      <w:lang w:val="en-GB"/>
    </w:rPr>
  </w:style>
  <w:style w:type="paragraph" w:customStyle="1" w:styleId="MDPI31text">
    <w:name w:val="MDPI_3.1_text"/>
    <w:link w:val="MDPI31textZchn"/>
    <w:qFormat/>
    <w:rsid w:val="000576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0576A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31A06"/>
    <w:pPr>
      <w:tabs>
        <w:tab w:val="left" w:pos="283"/>
        <w:tab w:val="left" w:pos="397"/>
      </w:tabs>
      <w:spacing w:after="0"/>
      <w:ind w:left="397" w:hanging="397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CitaviBibliographyEntryZchn">
    <w:name w:val="Citavi Bibliography Entry Zchn"/>
    <w:basedOn w:val="MDPI31textZchn"/>
    <w:link w:val="CitaviBibliographyEntry"/>
    <w:uiPriority w:val="99"/>
    <w:rsid w:val="00B31A06"/>
    <w:rPr>
      <w:rFonts w:ascii="Palatino Linotype" w:eastAsia="Times New Roman" w:hAnsi="Palatino Linotype" w:cs="Times New Roman"/>
      <w:snapToGrid/>
      <w:color w:val="000000"/>
      <w:sz w:val="20"/>
      <w:lang w:val="en-GB" w:eastAsia="de-DE"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31A06"/>
  </w:style>
  <w:style w:type="character" w:customStyle="1" w:styleId="CitaviBibliographyHeadingZchn">
    <w:name w:val="Citavi Bibliography Heading Zchn"/>
    <w:basedOn w:val="MDPI31textZchn"/>
    <w:link w:val="CitaviBibliographyHeading"/>
    <w:uiPriority w:val="99"/>
    <w:rsid w:val="00B31A06"/>
    <w:rPr>
      <w:rFonts w:asciiTheme="majorHAnsi" w:eastAsiaTheme="majorEastAsia" w:hAnsiTheme="majorHAnsi" w:cstheme="majorBidi"/>
      <w:snapToGrid/>
      <w:color w:val="2E74B5" w:themeColor="accent1" w:themeShade="BF"/>
      <w:sz w:val="32"/>
      <w:szCs w:val="32"/>
      <w:lang w:val="en-GB" w:eastAsia="de-DE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31A0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31A06"/>
  </w:style>
  <w:style w:type="character" w:customStyle="1" w:styleId="CitaviChapterBibliographyHeadingZchn">
    <w:name w:val="Citavi Chapter Bibliography Heading Zchn"/>
    <w:basedOn w:val="MDPI31textZchn"/>
    <w:link w:val="CitaviChapterBibliographyHeading"/>
    <w:uiPriority w:val="99"/>
    <w:rsid w:val="00B31A06"/>
    <w:rPr>
      <w:rFonts w:asciiTheme="majorHAnsi" w:eastAsiaTheme="majorEastAsia" w:hAnsiTheme="majorHAnsi" w:cstheme="majorBidi"/>
      <w:snapToGrid/>
      <w:color w:val="2E74B5" w:themeColor="accent1" w:themeShade="BF"/>
      <w:sz w:val="26"/>
      <w:szCs w:val="26"/>
      <w:lang w:val="en-GB" w:eastAsia="de-DE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1A0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1Zchn">
    <w:name w:val="Citavi Bibliography Subheading 1 Zchn"/>
    <w:basedOn w:val="MDPI31textZchn"/>
    <w:link w:val="CitaviBibliographySubheading1"/>
    <w:uiPriority w:val="99"/>
    <w:rsid w:val="00B31A06"/>
    <w:rPr>
      <w:rFonts w:asciiTheme="majorHAnsi" w:eastAsiaTheme="majorEastAsia" w:hAnsiTheme="majorHAnsi" w:cstheme="minorHAnsi"/>
      <w:noProof/>
      <w:snapToGrid/>
      <w:color w:val="2E74B5" w:themeColor="accent1" w:themeShade="BF"/>
      <w:sz w:val="26"/>
      <w:szCs w:val="26"/>
      <w:lang w:val="en-GB" w:eastAsia="de-DE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31A06"/>
    <w:pPr>
      <w:outlineLvl w:val="9"/>
    </w:pPr>
    <w:rPr>
      <w:rFonts w:cstheme="minorHAnsi"/>
      <w:noProof/>
      <w:color w:val="000000"/>
      <w:lang w:val="en-GB" w:bidi="en-US"/>
    </w:rPr>
  </w:style>
  <w:style w:type="character" w:customStyle="1" w:styleId="CitaviBibliographySubheading2Zchn">
    <w:name w:val="Citavi Bibliography Subheading 2 Zchn"/>
    <w:basedOn w:val="MDPI31textZchn"/>
    <w:link w:val="CitaviBibliographySubheading2"/>
    <w:uiPriority w:val="99"/>
    <w:rsid w:val="00B31A06"/>
    <w:rPr>
      <w:rFonts w:ascii="Times New Roman" w:eastAsia="Times New Roman" w:hAnsi="Times New Roman" w:cstheme="minorHAnsi"/>
      <w:b/>
      <w:bCs/>
      <w:noProof/>
      <w:snapToGrid/>
      <w:color w:val="000000"/>
      <w:sz w:val="27"/>
      <w:szCs w:val="27"/>
      <w:lang w:val="en-GB" w:eastAsia="de-DE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31A06"/>
    <w:pPr>
      <w:outlineLvl w:val="9"/>
    </w:pPr>
    <w:rPr>
      <w:rFonts w:cstheme="minorHAnsi"/>
      <w:noProof/>
      <w:color w:val="000000"/>
      <w:lang w:val="en-GB" w:bidi="en-US"/>
    </w:rPr>
  </w:style>
  <w:style w:type="character" w:customStyle="1" w:styleId="CitaviBibliographySubheading3Zchn">
    <w:name w:val="Citavi Bibliography Subheading 3 Zchn"/>
    <w:basedOn w:val="MDPI31textZchn"/>
    <w:link w:val="CitaviBibliographySubheading3"/>
    <w:uiPriority w:val="99"/>
    <w:rsid w:val="00B31A06"/>
    <w:rPr>
      <w:rFonts w:ascii="Times New Roman" w:eastAsia="Times New Roman" w:hAnsi="Times New Roman" w:cstheme="minorHAnsi"/>
      <w:b/>
      <w:bCs/>
      <w:noProof/>
      <w:snapToGrid/>
      <w:color w:val="000000"/>
      <w:sz w:val="24"/>
      <w:szCs w:val="24"/>
      <w:lang w:val="en-GB" w:eastAsia="de-DE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4Zchn">
    <w:name w:val="Citavi Bibliography Subheading 4 Zchn"/>
    <w:basedOn w:val="MDPI31textZchn"/>
    <w:link w:val="CitaviBibliographySubheading4"/>
    <w:uiPriority w:val="99"/>
    <w:rsid w:val="00B31A06"/>
    <w:rPr>
      <w:rFonts w:asciiTheme="majorHAnsi" w:eastAsiaTheme="majorEastAsia" w:hAnsiTheme="majorHAnsi" w:cstheme="minorHAnsi"/>
      <w:noProof/>
      <w:snapToGrid/>
      <w:color w:val="2E74B5" w:themeColor="accent1" w:themeShade="BF"/>
      <w:sz w:val="20"/>
      <w:lang w:val="en-GB" w:eastAsia="de-DE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1A0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5Zchn">
    <w:name w:val="Citavi Bibliography Subheading 5 Zchn"/>
    <w:basedOn w:val="MDPI31textZchn"/>
    <w:link w:val="CitaviBibliographySubheading5"/>
    <w:uiPriority w:val="99"/>
    <w:rsid w:val="00B31A06"/>
    <w:rPr>
      <w:rFonts w:asciiTheme="majorHAnsi" w:eastAsiaTheme="majorEastAsia" w:hAnsiTheme="majorHAnsi" w:cstheme="minorHAnsi"/>
      <w:noProof/>
      <w:snapToGrid/>
      <w:color w:val="1F4D78" w:themeColor="accent1" w:themeShade="7F"/>
      <w:sz w:val="20"/>
      <w:lang w:val="en-GB" w:eastAsia="de-DE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1A0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6Zchn">
    <w:name w:val="Citavi Bibliography Subheading 6 Zchn"/>
    <w:basedOn w:val="MDPI31textZchn"/>
    <w:link w:val="CitaviBibliographySubheading6"/>
    <w:uiPriority w:val="99"/>
    <w:rsid w:val="00B31A06"/>
    <w:rPr>
      <w:rFonts w:asciiTheme="majorHAnsi" w:eastAsiaTheme="majorEastAsia" w:hAnsiTheme="majorHAnsi" w:cstheme="minorHAnsi"/>
      <w:i/>
      <w:iCs/>
      <w:noProof/>
      <w:snapToGrid/>
      <w:color w:val="1F4D78" w:themeColor="accent1" w:themeShade="7F"/>
      <w:sz w:val="20"/>
      <w:lang w:val="en-GB" w:eastAsia="de-DE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1A0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7Zchn">
    <w:name w:val="Citavi Bibliography Subheading 7 Zchn"/>
    <w:basedOn w:val="MDPI31textZchn"/>
    <w:link w:val="CitaviBibliographySubheading7"/>
    <w:uiPriority w:val="99"/>
    <w:rsid w:val="00B31A06"/>
    <w:rPr>
      <w:rFonts w:asciiTheme="majorHAnsi" w:eastAsiaTheme="majorEastAsia" w:hAnsiTheme="majorHAnsi" w:cstheme="minorHAnsi"/>
      <w:noProof/>
      <w:snapToGrid/>
      <w:color w:val="272727" w:themeColor="text1" w:themeTint="D8"/>
      <w:sz w:val="21"/>
      <w:szCs w:val="21"/>
      <w:lang w:val="en-GB" w:eastAsia="de-DE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1A0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8Zchn">
    <w:name w:val="Citavi Bibliography Subheading 8 Zchn"/>
    <w:basedOn w:val="MDPI31textZchn"/>
    <w:link w:val="CitaviBibliographySubheading8"/>
    <w:uiPriority w:val="99"/>
    <w:rsid w:val="00B31A06"/>
    <w:rPr>
      <w:rFonts w:asciiTheme="majorHAnsi" w:eastAsiaTheme="majorEastAsia" w:hAnsiTheme="majorHAnsi" w:cstheme="minorHAnsi"/>
      <w:i/>
      <w:iCs/>
      <w:noProof/>
      <w:snapToGrid/>
      <w:color w:val="272727" w:themeColor="text1" w:themeTint="D8"/>
      <w:sz w:val="21"/>
      <w:szCs w:val="21"/>
      <w:lang w:val="en-GB" w:eastAsia="de-DE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1A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B31A06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7F690B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0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52E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Default">
    <w:name w:val="Default"/>
    <w:rsid w:val="00F4404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llowtextselection">
    <w:name w:val="allowtextselection"/>
    <w:basedOn w:val="Absatz-Standardschriftart"/>
    <w:rsid w:val="00E43629"/>
  </w:style>
  <w:style w:type="character" w:styleId="Zeilennummer">
    <w:name w:val="line number"/>
    <w:basedOn w:val="Absatz-Standardschriftart"/>
    <w:uiPriority w:val="99"/>
    <w:semiHidden/>
    <w:unhideWhenUsed/>
    <w:rsid w:val="00C9142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B2C2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B2C2C"/>
  </w:style>
  <w:style w:type="character" w:styleId="Buchtitel">
    <w:name w:val="Book Title"/>
    <w:basedOn w:val="Absatz-Standardschriftart"/>
    <w:uiPriority w:val="33"/>
    <w:qFormat/>
    <w:rsid w:val="003B2C2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B2C2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B2C2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B2C2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3B2C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2C2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2C2C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3B2C2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2C2C"/>
    <w:rPr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B2C2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B2C2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B2C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B2C2C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3B2C2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B2C2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B2C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B2C2C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B2C2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B2C2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B2C2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B2C2C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3B2C2C"/>
  </w:style>
  <w:style w:type="paragraph" w:styleId="NurText">
    <w:name w:val="Plain Text"/>
    <w:basedOn w:val="Standard"/>
    <w:link w:val="NurTextZchn"/>
    <w:uiPriority w:val="99"/>
    <w:semiHidden/>
    <w:unhideWhenUsed/>
    <w:rsid w:val="003B2C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B2C2C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B2C2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B2C2C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3B2C2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B2C2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B2C2C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B2C2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B2C2C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B2C2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B2C2C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B2C2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B2C2C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B2C2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B2C2C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B2C2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B2C2C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B2C2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B2C2C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B2C2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B2C2C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B2C2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B2C2C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B2C2C"/>
  </w:style>
  <w:style w:type="character" w:customStyle="1" w:styleId="DatumZchn">
    <w:name w:val="Datum Zchn"/>
    <w:basedOn w:val="Absatz-Standardschriftart"/>
    <w:link w:val="Datum"/>
    <w:uiPriority w:val="99"/>
    <w:semiHidden/>
    <w:rsid w:val="003B2C2C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B2C2C"/>
  </w:style>
  <w:style w:type="character" w:customStyle="1" w:styleId="AnredeZchn">
    <w:name w:val="Anrede Zchn"/>
    <w:basedOn w:val="Absatz-Standardschriftart"/>
    <w:link w:val="Anrede"/>
    <w:uiPriority w:val="99"/>
    <w:semiHidden/>
    <w:rsid w:val="003B2C2C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2C2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2C2C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B2C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B2C2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3B2C2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B2C2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B2C2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B2C2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B2C2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B2C2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B2C2C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B2C2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B2C2C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3B2C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2C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3B2C2C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B2C2C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B2C2C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B2C2C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B2C2C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B2C2C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B2C2C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B2C2C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B2C2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B2C2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B2C2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B2C2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B2C2C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B2C2C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B2C2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B2C2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B2C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B2C2C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B2C2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B2C2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B2C2C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3B2C2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B2C2C"/>
  </w:style>
  <w:style w:type="character" w:styleId="Funotenzeichen">
    <w:name w:val="footnote reference"/>
    <w:basedOn w:val="Absatz-Standardschriftart"/>
    <w:uiPriority w:val="99"/>
    <w:semiHidden/>
    <w:unhideWhenUsed/>
    <w:rsid w:val="003B2C2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B2C2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B2C2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3B2C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B2C2C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B2C2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B2C2C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3B2C2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B2C2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B2C2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B2C2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B2C2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B2C2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B2C2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B2C2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B2C2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B2C2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440" w:hanging="220"/>
    </w:pPr>
  </w:style>
  <w:style w:type="character" w:customStyle="1" w:styleId="citation-doi">
    <w:name w:val="citation-doi"/>
    <w:basedOn w:val="Absatz-Standardschriftart"/>
    <w:rsid w:val="004E7480"/>
  </w:style>
  <w:style w:type="character" w:customStyle="1" w:styleId="highlight">
    <w:name w:val="highlight"/>
    <w:basedOn w:val="Absatz-Standardschriftart"/>
    <w:rsid w:val="005B02D2"/>
  </w:style>
  <w:style w:type="character" w:customStyle="1" w:styleId="markedcontent">
    <w:name w:val="markedcontent"/>
    <w:basedOn w:val="Absatz-Standardschriftart"/>
    <w:rsid w:val="009310C9"/>
  </w:style>
  <w:style w:type="character" w:customStyle="1" w:styleId="nova-legacy-c-buttonlabel">
    <w:name w:val="nova-legacy-c-button__label"/>
    <w:basedOn w:val="Absatz-Standardschriftart"/>
    <w:rsid w:val="006D390E"/>
  </w:style>
  <w:style w:type="character" w:customStyle="1" w:styleId="search-option-label">
    <w:name w:val="search-option-label"/>
    <w:basedOn w:val="Absatz-Standardschriftart"/>
    <w:rsid w:val="00181674"/>
  </w:style>
  <w:style w:type="character" w:customStyle="1" w:styleId="date-limiter">
    <w:name w:val="date-limiter"/>
    <w:basedOn w:val="Absatz-Standardschriftart"/>
    <w:rsid w:val="00181674"/>
  </w:style>
  <w:style w:type="character" w:customStyle="1" w:styleId="date-delimiter">
    <w:name w:val="date-delimiter"/>
    <w:basedOn w:val="Absatz-Standardschriftart"/>
    <w:rsid w:val="00181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4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241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593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B9013-1175-4DDD-814B-AB18458B0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 Sporthochschule Köln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Gerrit</dc:creator>
  <cp:keywords/>
  <dc:description/>
  <cp:lastModifiedBy>Stassen, Gerrit</cp:lastModifiedBy>
  <cp:revision>356</cp:revision>
  <cp:lastPrinted>2021-10-26T09:05:00Z</cp:lastPrinted>
  <dcterms:created xsi:type="dcterms:W3CDTF">2021-10-14T09:12:00Z</dcterms:created>
  <dcterms:modified xsi:type="dcterms:W3CDTF">2021-12-0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ength Training Principles Syst</vt:lpwstr>
  </property>
  <property fmtid="{D5CDD505-2E9C-101B-9397-08002B2CF9AE}" pid="3" name="CitaviDocumentProperty_0">
    <vt:lpwstr>dbf92ccd-c6a8-4f5b-a137-96bb9c5f0a49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3.15.0</vt:lpwstr>
  </property>
  <property fmtid="{D5CDD505-2E9C-101B-9397-08002B2CF9AE}" pid="6" name="CitaviDocumentProperty_8">
    <vt:lpwstr>U:\AG_BPF\D_TEAM_Projekt- und Publikationsbearbeitung\Publikationen_TEAM\C_BGF+Strength Training Principles Syst. Rev\Strength Training Principles Syst. Rev\Strength Training Principles Syst.ctv6</vt:lpwstr>
  </property>
</Properties>
</file>